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7D4A" w14:textId="4F40EDF4" w:rsidR="008D024E" w:rsidRPr="00647FFE" w:rsidRDefault="00A547BB" w:rsidP="00A07DCC">
      <w:pPr>
        <w:spacing w:line="360" w:lineRule="auto"/>
        <w:ind w:right="5359"/>
        <w:rPr>
          <w:b/>
        </w:rPr>
      </w:pPr>
      <w:r w:rsidRPr="00647FFE">
        <w:rPr>
          <w:b/>
        </w:rPr>
        <w:t>SUPPLEMENTAL MATERIAL</w:t>
      </w:r>
      <w:r w:rsidR="008D024E" w:rsidRPr="00647FFE">
        <w:rPr>
          <w:b/>
        </w:rPr>
        <w:t xml:space="preserve"> </w:t>
      </w:r>
    </w:p>
    <w:p w14:paraId="21F60E3F" w14:textId="77777777" w:rsidR="008D024E" w:rsidRPr="00647FFE" w:rsidRDefault="008D024E" w:rsidP="00A07DCC">
      <w:pPr>
        <w:spacing w:line="360" w:lineRule="auto"/>
        <w:ind w:right="5359"/>
        <w:rPr>
          <w:b/>
        </w:rPr>
      </w:pPr>
    </w:p>
    <w:p w14:paraId="1D442DFF" w14:textId="77777777" w:rsidR="00B10BBE" w:rsidRPr="00647FFE" w:rsidRDefault="00B10BBE" w:rsidP="00A07DCC">
      <w:pPr>
        <w:spacing w:line="360" w:lineRule="auto"/>
        <w:ind w:right="417"/>
        <w:rPr>
          <w:b/>
        </w:rPr>
      </w:pPr>
      <w:r w:rsidRPr="00647FFE">
        <w:rPr>
          <w:b/>
        </w:rPr>
        <w:t xml:space="preserve">REPERFUSION BY ENDOVASCULAR THROMBECTOMY </w:t>
      </w:r>
    </w:p>
    <w:p w14:paraId="5BA5419D" w14:textId="77777777" w:rsidR="00B10BBE" w:rsidRPr="00647FFE" w:rsidRDefault="00B10BBE" w:rsidP="00A07DCC">
      <w:pPr>
        <w:spacing w:line="360" w:lineRule="auto"/>
        <w:ind w:right="417"/>
        <w:rPr>
          <w:b/>
        </w:rPr>
      </w:pPr>
      <w:r w:rsidRPr="00647FFE">
        <w:rPr>
          <w:b/>
        </w:rPr>
        <w:t xml:space="preserve">AND EARLY CEREBRAL EDEMA IN ANTERIOR CIRCULATION STROKE: </w:t>
      </w:r>
    </w:p>
    <w:p w14:paraId="78AF5F92" w14:textId="6DD303CB" w:rsidR="004D15E4" w:rsidRPr="00647FFE" w:rsidRDefault="00B10BBE" w:rsidP="00A07DCC">
      <w:pPr>
        <w:spacing w:line="360" w:lineRule="auto"/>
        <w:ind w:right="417"/>
        <w:rPr>
          <w:b/>
        </w:rPr>
      </w:pPr>
      <w:r w:rsidRPr="00647FFE">
        <w:rPr>
          <w:b/>
        </w:rPr>
        <w:t xml:space="preserve">RESULTS FROM SITS-ISTR </w:t>
      </w:r>
    </w:p>
    <w:p w14:paraId="329690C7" w14:textId="77777777" w:rsidR="0078293B" w:rsidRPr="00647FFE" w:rsidRDefault="0078293B" w:rsidP="00A07DCC">
      <w:pPr>
        <w:spacing w:line="360" w:lineRule="auto"/>
        <w:ind w:right="417"/>
      </w:pPr>
    </w:p>
    <w:p w14:paraId="0DE12DC6" w14:textId="0AAC243D" w:rsidR="009A503C" w:rsidRPr="00647FFE" w:rsidRDefault="007671EE" w:rsidP="00A07DCC">
      <w:pPr>
        <w:spacing w:line="360" w:lineRule="auto"/>
        <w:ind w:right="417"/>
      </w:pPr>
      <w:r w:rsidRPr="00647FFE">
        <w:t xml:space="preserve">Magnus </w:t>
      </w:r>
      <w:proofErr w:type="spellStart"/>
      <w:r w:rsidRPr="00647FFE">
        <w:t>Thorén</w:t>
      </w:r>
      <w:proofErr w:type="spellEnd"/>
      <w:r w:rsidR="00E12F6F" w:rsidRPr="00647FFE">
        <w:t>,</w:t>
      </w:r>
      <w:r w:rsidRPr="00647FFE">
        <w:t xml:space="preserve"> I</w:t>
      </w:r>
      <w:r w:rsidR="00451811" w:rsidRPr="00647FFE">
        <w:t>rene</w:t>
      </w:r>
      <w:r w:rsidRPr="00647FFE">
        <w:t xml:space="preserve"> Escudero-Martínez</w:t>
      </w:r>
      <w:r w:rsidR="00E12F6F" w:rsidRPr="00647FFE">
        <w:t>,</w:t>
      </w:r>
      <w:r w:rsidRPr="00647FFE">
        <w:t xml:space="preserve"> Tomas </w:t>
      </w:r>
      <w:proofErr w:type="gramStart"/>
      <w:r w:rsidRPr="00647FFE">
        <w:t>Andersson</w:t>
      </w:r>
      <w:r w:rsidR="00E12F6F" w:rsidRPr="00647FFE">
        <w:t>,</w:t>
      </w:r>
      <w:r w:rsidRPr="00647FFE">
        <w:t xml:space="preserve">  </w:t>
      </w:r>
      <w:r w:rsidR="00451811" w:rsidRPr="00647FFE">
        <w:t>Shih</w:t>
      </w:r>
      <w:proofErr w:type="gramEnd"/>
      <w:r w:rsidR="00451811" w:rsidRPr="00647FFE">
        <w:t xml:space="preserve">-Yin </w:t>
      </w:r>
      <w:r w:rsidRPr="00647FFE">
        <w:t>Chen</w:t>
      </w:r>
      <w:r w:rsidR="00E12F6F" w:rsidRPr="00647FFE">
        <w:t>,</w:t>
      </w:r>
      <w:r w:rsidRPr="00647FFE">
        <w:t xml:space="preserve"> Nicole Tsao</w:t>
      </w:r>
      <w:r w:rsidR="00E12F6F" w:rsidRPr="00647FFE">
        <w:t>,</w:t>
      </w:r>
      <w:r w:rsidRPr="00647FFE">
        <w:t xml:space="preserve"> Dheeraj Khurana</w:t>
      </w:r>
      <w:r w:rsidR="00E12F6F" w:rsidRPr="00647FFE">
        <w:t>,</w:t>
      </w:r>
      <w:r w:rsidRPr="00647FFE">
        <w:t xml:space="preserve">  Simone Beretta</w:t>
      </w:r>
      <w:r w:rsidR="00E12F6F" w:rsidRPr="00647FFE">
        <w:t>,</w:t>
      </w:r>
      <w:r w:rsidRPr="00647FFE">
        <w:t xml:space="preserve"> Andre </w:t>
      </w:r>
      <w:proofErr w:type="spellStart"/>
      <w:r w:rsidRPr="00647FFE">
        <w:t>Peeters</w:t>
      </w:r>
      <w:proofErr w:type="spellEnd"/>
      <w:r w:rsidR="00E12F6F" w:rsidRPr="00647FFE">
        <w:t>,</w:t>
      </w:r>
      <w:r w:rsidRPr="00647FFE">
        <w:t xml:space="preserve"> Georgios </w:t>
      </w:r>
      <w:proofErr w:type="spellStart"/>
      <w:r w:rsidRPr="00647FFE">
        <w:t>Tsivgoulis</w:t>
      </w:r>
      <w:proofErr w:type="spellEnd"/>
      <w:r w:rsidR="00E12F6F" w:rsidRPr="00647FFE">
        <w:t>,</w:t>
      </w:r>
      <w:r w:rsidRPr="00647FFE">
        <w:t xml:space="preserve"> Christine </w:t>
      </w:r>
      <w:proofErr w:type="spellStart"/>
      <w:r w:rsidRPr="00647FFE">
        <w:t>Roffe</w:t>
      </w:r>
      <w:proofErr w:type="spellEnd"/>
      <w:r w:rsidR="00E12F6F" w:rsidRPr="00647FFE">
        <w:t>,</w:t>
      </w:r>
      <w:r w:rsidRPr="00647FFE">
        <w:t xml:space="preserve"> N</w:t>
      </w:r>
      <w:r w:rsidR="00451811" w:rsidRPr="00647FFE">
        <w:t>iaz</w:t>
      </w:r>
      <w:r w:rsidRPr="00647FFE">
        <w:t xml:space="preserve"> Ahmed</w:t>
      </w:r>
      <w:bookmarkStart w:id="0" w:name="_Hlk4073737"/>
      <w:r w:rsidR="00AD3499" w:rsidRPr="00647FFE">
        <w:t xml:space="preserve"> </w:t>
      </w:r>
    </w:p>
    <w:p w14:paraId="7D3281D6" w14:textId="05858B27" w:rsidR="009A503C" w:rsidRPr="00647FFE" w:rsidRDefault="009A503C" w:rsidP="00A07DCC">
      <w:pPr>
        <w:spacing w:line="360" w:lineRule="auto"/>
        <w:ind w:right="417"/>
      </w:pPr>
    </w:p>
    <w:p w14:paraId="4BD84DD0" w14:textId="4DC33B81" w:rsidR="001E2650" w:rsidRPr="00647FFE" w:rsidRDefault="007451AC" w:rsidP="00A07DCC">
      <w:pPr>
        <w:spacing w:line="360" w:lineRule="auto"/>
        <w:ind w:right="417"/>
      </w:pPr>
      <w:r w:rsidRPr="00647FFE">
        <w:t>List of supplemental tables</w:t>
      </w:r>
    </w:p>
    <w:p w14:paraId="13F83E09" w14:textId="45E4387B" w:rsidR="00015D14" w:rsidRPr="00647FFE" w:rsidRDefault="00015D14" w:rsidP="00A07DCC">
      <w:pPr>
        <w:pStyle w:val="ListParagraph"/>
        <w:numPr>
          <w:ilvl w:val="0"/>
          <w:numId w:val="13"/>
        </w:numPr>
        <w:spacing w:line="360" w:lineRule="auto"/>
        <w:ind w:right="417"/>
      </w:pPr>
      <w:r w:rsidRPr="00647FFE">
        <w:t>Table I</w:t>
      </w:r>
      <w:r w:rsidR="009E37FF" w:rsidRPr="00647FFE">
        <w:t xml:space="preserve">. </w:t>
      </w:r>
      <w:r w:rsidR="00B459BB" w:rsidRPr="00647FFE">
        <w:t>Univariable risks for moderate or severe CED, by individual characteristics.</w:t>
      </w:r>
    </w:p>
    <w:p w14:paraId="31E59229" w14:textId="5F57B0C8" w:rsidR="00B459BB" w:rsidRPr="00647FFE" w:rsidRDefault="00205328" w:rsidP="00A07DCC">
      <w:pPr>
        <w:pStyle w:val="ListParagraph"/>
        <w:numPr>
          <w:ilvl w:val="0"/>
          <w:numId w:val="13"/>
        </w:numPr>
        <w:spacing w:line="360" w:lineRule="auto"/>
        <w:ind w:right="417"/>
      </w:pPr>
      <w:r w:rsidRPr="00647FFE">
        <w:t>Table II</w:t>
      </w:r>
      <w:r w:rsidR="009E37FF" w:rsidRPr="00647FFE">
        <w:t>.</w:t>
      </w:r>
      <w:r w:rsidR="00B459BB" w:rsidRPr="00647FFE">
        <w:t xml:space="preserve"> Final models for CED levels (reference: no CED) with reperfusion classified into successful versus unsuccessful.</w:t>
      </w:r>
    </w:p>
    <w:p w14:paraId="1D9AC280" w14:textId="4225CA4A" w:rsidR="00B459BB" w:rsidRPr="00647FFE" w:rsidRDefault="00B459BB" w:rsidP="00A07DCC">
      <w:pPr>
        <w:pStyle w:val="ListParagraph"/>
        <w:numPr>
          <w:ilvl w:val="0"/>
          <w:numId w:val="13"/>
        </w:numPr>
        <w:spacing w:line="360" w:lineRule="auto"/>
        <w:ind w:right="417"/>
        <w:sectPr w:rsidR="00B459BB" w:rsidRPr="00647FFE" w:rsidSect="005F4E5B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647FFE">
        <w:t>Table III. Detailed data</w:t>
      </w:r>
      <w:r w:rsidRPr="00647FFE">
        <w:rPr>
          <w:color w:val="000000" w:themeColor="text1"/>
        </w:rPr>
        <w:t xml:space="preserve"> for the demonstration of effect modification by potential indicators of large infarct</w:t>
      </w:r>
      <w:r w:rsidR="00F43F95" w:rsidRPr="00647FFE">
        <w:rPr>
          <w:color w:val="000000" w:themeColor="text1"/>
        </w:rPr>
        <w:t>, using the final adjusted model.</w:t>
      </w:r>
    </w:p>
    <w:p w14:paraId="3C67C41F" w14:textId="5A999C71" w:rsidR="00777507" w:rsidRPr="00647FFE" w:rsidRDefault="00777507" w:rsidP="00777507">
      <w:pPr>
        <w:rPr>
          <w:b/>
          <w:bCs/>
          <w:caps/>
        </w:rPr>
      </w:pPr>
      <w:r w:rsidRPr="00647FFE">
        <w:rPr>
          <w:b/>
          <w:bCs/>
          <w:caps/>
        </w:rPr>
        <w:lastRenderedPageBreak/>
        <w:t>Table I</w:t>
      </w:r>
    </w:p>
    <w:p w14:paraId="73DBA40A" w14:textId="77777777" w:rsidR="00777507" w:rsidRPr="00647FFE" w:rsidRDefault="00777507" w:rsidP="00777507">
      <w:pPr>
        <w:rPr>
          <w:b/>
          <w:bCs/>
          <w:caps/>
        </w:rPr>
      </w:pPr>
    </w:p>
    <w:p w14:paraId="4C30F81C" w14:textId="58AA6008" w:rsidR="00777507" w:rsidRPr="00647FFE" w:rsidRDefault="00777507" w:rsidP="00777507">
      <w:bookmarkStart w:id="1" w:name="_Hlk102598628"/>
      <w:r w:rsidRPr="00647FFE">
        <w:t xml:space="preserve">Univariable risks for moderate </w:t>
      </w:r>
      <w:r w:rsidR="00ED26C6" w:rsidRPr="00647FFE">
        <w:t>or</w:t>
      </w:r>
      <w:r w:rsidRPr="00647FFE">
        <w:t xml:space="preserve"> severe CED, by individual characteristics.</w:t>
      </w:r>
      <w:bookmarkEnd w:id="1"/>
      <w:r w:rsidRPr="00647FFE">
        <w:t xml:space="preserve"> </w:t>
      </w:r>
    </w:p>
    <w:p w14:paraId="11051FAE" w14:textId="77777777" w:rsidR="00777507" w:rsidRPr="00647FFE" w:rsidRDefault="00777507" w:rsidP="00777507">
      <w:pPr>
        <w:ind w:left="360" w:right="417"/>
      </w:pPr>
    </w:p>
    <w:tbl>
      <w:tblPr>
        <w:tblW w:w="862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6"/>
        <w:gridCol w:w="1843"/>
        <w:gridCol w:w="1701"/>
        <w:gridCol w:w="1134"/>
      </w:tblGrid>
      <w:tr w:rsidR="00777507" w:rsidRPr="00647FFE" w14:paraId="2752AA40" w14:textId="77777777" w:rsidTr="007A4E7B">
        <w:trPr>
          <w:trHeight w:val="523"/>
          <w:tblHeader/>
        </w:trPr>
        <w:tc>
          <w:tcPr>
            <w:tcW w:w="3946" w:type="dxa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55246EB5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678" w:type="dxa"/>
            <w:gridSpan w:val="3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</w:tcPr>
          <w:p w14:paraId="71B7F728" w14:textId="4A4769E5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Moderate </w:t>
            </w:r>
            <w:r w:rsidR="00ED26C6" w:rsidRPr="00647FFE">
              <w:rPr>
                <w:rFonts w:eastAsia="Times New Roman"/>
                <w:color w:val="000000"/>
                <w:sz w:val="20"/>
                <w:szCs w:val="20"/>
              </w:rPr>
              <w:t>or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severe CED</w:t>
            </w:r>
          </w:p>
          <w:p w14:paraId="3991BED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versus no or mild CED</w:t>
            </w:r>
          </w:p>
        </w:tc>
      </w:tr>
      <w:tr w:rsidR="00777507" w:rsidRPr="00647FFE" w14:paraId="7A8C3903" w14:textId="77777777" w:rsidTr="007A4E7B">
        <w:trPr>
          <w:trHeight w:val="247"/>
          <w:tblHeader/>
        </w:trPr>
        <w:tc>
          <w:tcPr>
            <w:tcW w:w="3946" w:type="dxa"/>
            <w:vMerge/>
            <w:tcBorders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295A2DEC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03A073F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D8D1A7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95% CI *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</w:tcPr>
          <w:p w14:paraId="693D950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bookmarkStart w:id="2" w:name="_Hlk102593372"/>
            <w:r w:rsidRPr="00647FFE">
              <w:t>†</w:t>
            </w:r>
            <w:bookmarkEnd w:id="2"/>
          </w:p>
        </w:tc>
      </w:tr>
      <w:tr w:rsidR="00777507" w:rsidRPr="00647FFE" w14:paraId="57108C32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741CC0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uccessful reperfus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7FEAE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363BB8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7-0.4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41EA79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0D12D20C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0DF3E7F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47FFE">
              <w:rPr>
                <w:rFonts w:eastAsia="Times New Roman"/>
                <w:color w:val="000000"/>
                <w:sz w:val="20"/>
                <w:szCs w:val="20"/>
              </w:rPr>
              <w:t>mTICI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7F6D49E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EBA075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1B8E41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1F11C3D3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610D6BA" w14:textId="77777777" w:rsidR="00777507" w:rsidRPr="00647FFE" w:rsidRDefault="00777507" w:rsidP="00177F5F">
            <w:pPr>
              <w:ind w:left="612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6F0A522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9FF291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4CD83FB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4A025700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79235CB" w14:textId="77777777" w:rsidR="00777507" w:rsidRPr="00647FFE" w:rsidRDefault="00777507" w:rsidP="00177F5F">
            <w:pPr>
              <w:ind w:left="612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0F2672C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10F1C4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5-1.35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4BBDC38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4B2CFE22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6D06FBE" w14:textId="77777777" w:rsidR="00777507" w:rsidRPr="00647FFE" w:rsidRDefault="00777507" w:rsidP="00177F5F">
            <w:pPr>
              <w:ind w:left="612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155BB69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A77E41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47-0.71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64772E0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5661B954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81E3E6A" w14:textId="77777777" w:rsidR="00777507" w:rsidRPr="00647FFE" w:rsidRDefault="00777507" w:rsidP="00177F5F">
            <w:pPr>
              <w:ind w:left="612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4D16B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76E2D4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0-0.45</w:t>
            </w:r>
          </w:p>
        </w:tc>
        <w:tc>
          <w:tcPr>
            <w:tcW w:w="113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CB9D6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7E5B2835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0FA799" w14:textId="604E076C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Age</w:t>
            </w:r>
            <w:r w:rsidR="0039301B" w:rsidRPr="00647FFE">
              <w:rPr>
                <w:rFonts w:eastAsia="Times New Roman"/>
                <w:color w:val="000000"/>
                <w:sz w:val="20"/>
                <w:szCs w:val="20"/>
              </w:rPr>
              <w:t>, per yea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9DA1DA" w14:textId="5B30CF65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F56F90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69CF47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3" w:name="_Hlk100688663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3"/>
          </w:p>
        </w:tc>
      </w:tr>
      <w:tr w:rsidR="00777507" w:rsidRPr="00647FFE" w14:paraId="3694BDC2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227544" w14:textId="56C839C9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Male </w:t>
            </w:r>
            <w:r w:rsidR="005B6042" w:rsidRPr="00647FFE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F9567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7800B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0-1.1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4C0E16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</w:tr>
      <w:tr w:rsidR="00777507" w:rsidRPr="00647FFE" w14:paraId="3992BE47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4086EF" w14:textId="7E9CA15E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IHSS baseline</w:t>
            </w:r>
            <w:r w:rsidR="0039301B" w:rsidRPr="00647FFE">
              <w:rPr>
                <w:rFonts w:eastAsia="Times New Roman"/>
                <w:color w:val="000000"/>
                <w:sz w:val="20"/>
                <w:szCs w:val="20"/>
              </w:rPr>
              <w:t>, per poi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852EED" w14:textId="40D2F1EC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662B7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7-1.0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F9E5E4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4293695E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9A7B64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Early signs of infarct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7C7DC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4F1011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78-2.3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CC3E77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5BBCEE7B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3E0A46" w14:textId="3A054190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Mean arterial pressure at baseline</w:t>
            </w:r>
            <w:r w:rsidR="0039301B" w:rsidRPr="00647FFE">
              <w:rPr>
                <w:rFonts w:eastAsia="Times New Roman"/>
                <w:color w:val="000000"/>
                <w:sz w:val="20"/>
                <w:szCs w:val="20"/>
              </w:rPr>
              <w:t>, per 1 mmH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1CF213" w14:textId="0657F5A3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7FAA2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-1.0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4AF7F8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73496801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15CF9A" w14:textId="7E20CC73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lasma glucose at baseline</w:t>
            </w:r>
            <w:r w:rsidR="0039301B" w:rsidRPr="00647FFE">
              <w:rPr>
                <w:rFonts w:eastAsia="Times New Roman"/>
                <w:color w:val="000000"/>
                <w:sz w:val="20"/>
                <w:szCs w:val="20"/>
              </w:rPr>
              <w:t>, per 1 mmol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CA4EDE" w14:textId="71B9A36D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40614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5-1.0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5E1D23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4" w:name="_Hlk100684210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4"/>
          </w:p>
        </w:tc>
      </w:tr>
      <w:tr w:rsidR="00777507" w:rsidRPr="00647FFE" w14:paraId="2DEC89EB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27F635" w14:textId="35B70CFD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lasma cholesterol at baseline</w:t>
            </w:r>
            <w:r w:rsidR="0039301B" w:rsidRPr="00647FFE">
              <w:rPr>
                <w:rFonts w:eastAsia="Times New Roman"/>
                <w:color w:val="000000"/>
                <w:sz w:val="20"/>
                <w:szCs w:val="20"/>
              </w:rPr>
              <w:t>, per 1 mmol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1D353C" w14:textId="2323AA91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8FFA7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2-1.0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F878B0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292F47C5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73CD11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re-morbid </w:t>
            </w:r>
            <w:proofErr w:type="spellStart"/>
            <w:r w:rsidRPr="00647FFE">
              <w:rPr>
                <w:rFonts w:eastAsia="Times New Roman"/>
                <w:color w:val="000000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038EF71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EA9249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9EE61E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47F64ADC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5E10A6A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755940A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C13013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0022893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3EE3A49B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EA2B1E3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528F432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0F37E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25-1.87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2BDFAC5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6A224430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2E92B8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1BBF707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4A53F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-1.67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30849A5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7B508F43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F9EC8F1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498FA7C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24828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3-1.74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3EAFDA2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118F3BE1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C94E4AA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57153A2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465CA2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41-1.41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  <w:vAlign w:val="center"/>
          </w:tcPr>
          <w:p w14:paraId="300A2DE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70F44160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F8D51F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B14CA7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7A75C7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14-5.66</w:t>
            </w:r>
          </w:p>
        </w:tc>
        <w:tc>
          <w:tcPr>
            <w:tcW w:w="1134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9428F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6FCD498F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7D022C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revious stroke ≥ 3 months earlie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C94D6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AAD56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1-1.1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4C90B8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53</w:t>
            </w:r>
          </w:p>
        </w:tc>
      </w:tr>
      <w:tr w:rsidR="00777507" w:rsidRPr="00647FFE" w14:paraId="7FC2D1C0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8BE045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revious stroke &lt; 3 months earlie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27918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05E4E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68-1.7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02BEA2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93</w:t>
            </w:r>
          </w:p>
        </w:tc>
      </w:tr>
      <w:tr w:rsidR="00777507" w:rsidRPr="00647FFE" w14:paraId="34528ECF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F5AF0E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revious TIA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49931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49D901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59-1.3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BAD599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84</w:t>
            </w:r>
          </w:p>
        </w:tc>
      </w:tr>
      <w:tr w:rsidR="00777507" w:rsidRPr="00647FFE" w14:paraId="11A05FA3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3D6155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CBD45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D9D0A7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3-1.1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CA7EF9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65</w:t>
            </w:r>
          </w:p>
        </w:tc>
      </w:tr>
      <w:tr w:rsidR="00777507" w:rsidRPr="00647FFE" w14:paraId="204D1CBE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819E85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AB37E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E8C356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8-1.4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3E9181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5" w:name="_Hlk100685196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5"/>
          </w:p>
        </w:tc>
      </w:tr>
      <w:tr w:rsidR="00777507" w:rsidRPr="00647FFE" w14:paraId="02B93D74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547353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909D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5C9E3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65-1.07</w:t>
            </w:r>
          </w:p>
        </w:tc>
        <w:tc>
          <w:tcPr>
            <w:tcW w:w="1134" w:type="dxa"/>
            <w:tcBorders>
              <w:left w:val="single" w:sz="18" w:space="0" w:color="auto"/>
            </w:tcBorders>
            <w:vAlign w:val="center"/>
          </w:tcPr>
          <w:p w14:paraId="382F1EB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32</w:t>
            </w:r>
          </w:p>
        </w:tc>
      </w:tr>
      <w:tr w:rsidR="00777507" w:rsidRPr="00647FFE" w14:paraId="32F6FF9F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7733C1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0937D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AF79C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4-1.1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DDFEF9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86</w:t>
            </w:r>
          </w:p>
        </w:tc>
      </w:tr>
      <w:tr w:rsidR="00777507" w:rsidRPr="00647FFE" w14:paraId="7A1D465B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B93E18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8FF59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CC5CC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8-1.30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110BC8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22</w:t>
            </w:r>
          </w:p>
        </w:tc>
      </w:tr>
      <w:tr w:rsidR="00777507" w:rsidRPr="00647FFE" w14:paraId="17D05894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20FD8E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6" w:name="_Hlk100685447"/>
            <w:r w:rsidRPr="00647FFE">
              <w:rPr>
                <w:rFonts w:eastAsia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C169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0EA745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0D7D37B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60</w:t>
            </w:r>
          </w:p>
        </w:tc>
      </w:tr>
      <w:tr w:rsidR="00777507" w:rsidRPr="00647FFE" w14:paraId="5CB7B65F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E2F677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5FEC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ADB35E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76B018E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0E50168B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DC48BC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revious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F0F3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F569BC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5-1.26</w:t>
            </w: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14:paraId="08A3C88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55A095EF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7D9AE1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AB6F0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DCFF9D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7-1.30</w:t>
            </w: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single" w:sz="18" w:space="0" w:color="auto"/>
            </w:tcBorders>
            <w:vAlign w:val="center"/>
          </w:tcPr>
          <w:p w14:paraId="0EB1CA0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bookmarkEnd w:id="6"/>
      <w:tr w:rsidR="00777507" w:rsidRPr="00647FFE" w14:paraId="21F36FE6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A4C36D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Aspirin treatme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E9D8A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29776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5-1.1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ED58F9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14</w:t>
            </w:r>
          </w:p>
        </w:tc>
      </w:tr>
      <w:tr w:rsidR="00777507" w:rsidRPr="00647FFE" w14:paraId="24DEDA64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1899AF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lopidogrel treatme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CC7AD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C920AD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2-1.4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9B58C93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12</w:t>
            </w:r>
          </w:p>
        </w:tc>
      </w:tr>
      <w:tr w:rsidR="00777507" w:rsidRPr="00647FFE" w14:paraId="74125A01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6CF2E4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Other antiplatelet treatme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AED00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6F3CA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2-1.4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17802D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14</w:t>
            </w:r>
          </w:p>
        </w:tc>
      </w:tr>
      <w:tr w:rsidR="00777507" w:rsidRPr="00647FFE" w14:paraId="13A5ABC6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13DF62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tatin treatme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6DA41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3DF3E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9-1.3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0C3D3E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7" w:name="_Hlk100685220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7"/>
          </w:p>
        </w:tc>
      </w:tr>
      <w:tr w:rsidR="00777507" w:rsidRPr="00647FFE" w14:paraId="3973C487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BB96C2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ral hypertensive medicat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3636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5A02F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5-1.00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3D31C58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483B63F7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474BE1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Oral antidiabetic medication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36D29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3A2BF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5-1.6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3B4C021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60C10E0B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76DA7E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Insulin treatmen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A8CC7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9B9EAD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0-1.5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C74327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16</w:t>
            </w:r>
          </w:p>
        </w:tc>
      </w:tr>
      <w:tr w:rsidR="00777507" w:rsidRPr="00647FFE" w14:paraId="1DF4E986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9449DC6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IVT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865B6B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1F084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0-0.9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E8E8E4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8" w:name="_Hlk100685826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8"/>
          </w:p>
        </w:tc>
      </w:tr>
      <w:tr w:rsidR="00777507" w:rsidRPr="00647FFE" w14:paraId="1D4738A4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7AF8834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troke onset to end of thrombectomy, minutes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04091A8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C4B1BCF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876B695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77A7FBBC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549C22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≤212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58F692C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66AA322" w14:textId="77777777" w:rsidR="00777507" w:rsidRPr="00647FFE" w:rsidRDefault="00777507" w:rsidP="00177F5F">
            <w:pPr>
              <w:ind w:left="6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18" w:space="0" w:color="auto"/>
            </w:tcBorders>
          </w:tcPr>
          <w:p w14:paraId="44010EF7" w14:textId="77777777" w:rsidR="00777507" w:rsidRPr="00647FFE" w:rsidRDefault="00777507" w:rsidP="00177F5F">
            <w:pPr>
              <w:ind w:left="6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743CF078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2714B9E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13-28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4F6EAAA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96136D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2-1.82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</w:tcPr>
          <w:p w14:paraId="0F741B03" w14:textId="77777777" w:rsidR="00777507" w:rsidRPr="00647FFE" w:rsidRDefault="00777507" w:rsidP="00177F5F">
            <w:pPr>
              <w:ind w:left="6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431EA303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0E21624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81-37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5C78484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70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7AC164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28-2.05</w:t>
            </w:r>
          </w:p>
        </w:tc>
        <w:tc>
          <w:tcPr>
            <w:tcW w:w="1134" w:type="dxa"/>
            <w:vMerge/>
            <w:tcBorders>
              <w:left w:val="single" w:sz="18" w:space="0" w:color="auto"/>
            </w:tcBorders>
          </w:tcPr>
          <w:p w14:paraId="3959BFC4" w14:textId="77777777" w:rsidR="00777507" w:rsidRPr="00647FFE" w:rsidRDefault="00777507" w:rsidP="00177F5F">
            <w:pPr>
              <w:ind w:left="6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22EACD7D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96077A5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≥370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4DAA857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70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7902AC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59-2.51</w:t>
            </w:r>
          </w:p>
        </w:tc>
        <w:tc>
          <w:tcPr>
            <w:tcW w:w="1134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4685DFF" w14:textId="77777777" w:rsidR="00777507" w:rsidRPr="00647FFE" w:rsidRDefault="00777507" w:rsidP="00177F5F">
            <w:pPr>
              <w:ind w:left="6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337F11EC" w14:textId="77777777" w:rsidTr="00177F5F">
        <w:trPr>
          <w:trHeight w:val="300"/>
        </w:trPr>
        <w:tc>
          <w:tcPr>
            <w:tcW w:w="394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DA03B0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troke unit car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CC312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86AA8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71-1.01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749564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.06</w:t>
            </w:r>
          </w:p>
        </w:tc>
      </w:tr>
      <w:tr w:rsidR="00777507" w:rsidRPr="00647FFE" w14:paraId="71BDAAE4" w14:textId="77777777" w:rsidTr="00177F5F">
        <w:trPr>
          <w:trHeight w:val="270"/>
        </w:trPr>
        <w:tc>
          <w:tcPr>
            <w:tcW w:w="3946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CDF4C73" w14:textId="77777777" w:rsidR="00777507" w:rsidRPr="00647FFE" w:rsidRDefault="00777507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Vascular territory (%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0D8496B8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296DA8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</w:tcBorders>
            <w:vAlign w:val="center"/>
          </w:tcPr>
          <w:p w14:paraId="6049292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777507" w:rsidRPr="00647FFE" w14:paraId="1C038760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51DD39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098D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315493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nil"/>
            </w:tcBorders>
          </w:tcPr>
          <w:p w14:paraId="42A701F9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6E0A4945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6D2027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774D70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AE2904A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8-1.30</w:t>
            </w: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nil"/>
            </w:tcBorders>
          </w:tcPr>
          <w:p w14:paraId="20C62F1E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7507" w:rsidRPr="00647FFE" w14:paraId="0A6EE66C" w14:textId="77777777" w:rsidTr="00177F5F">
        <w:trPr>
          <w:trHeight w:val="300"/>
        </w:trPr>
        <w:tc>
          <w:tcPr>
            <w:tcW w:w="3946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A9BED3" w14:textId="77777777" w:rsidR="00777507" w:rsidRPr="00647FFE" w:rsidRDefault="00777507" w:rsidP="00177F5F">
            <w:pPr>
              <w:ind w:left="620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0A67B6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701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39A0C2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40-3.62</w:t>
            </w:r>
          </w:p>
        </w:tc>
        <w:tc>
          <w:tcPr>
            <w:tcW w:w="1134" w:type="dxa"/>
            <w:vMerge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14:paraId="29D9250B" w14:textId="77777777" w:rsidR="00777507" w:rsidRPr="00647FFE" w:rsidRDefault="00777507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DD5000A" w14:textId="2D88A629" w:rsidR="007671EE" w:rsidRPr="00647FFE" w:rsidRDefault="007671EE" w:rsidP="001E2650">
      <w:pPr>
        <w:ind w:right="417"/>
      </w:pPr>
    </w:p>
    <w:p w14:paraId="6E5B3B0C" w14:textId="2F05382E" w:rsidR="002000D9" w:rsidRPr="00647FFE" w:rsidRDefault="002000D9" w:rsidP="001E2650">
      <w:pPr>
        <w:ind w:right="417"/>
      </w:pPr>
      <w:bookmarkStart w:id="9" w:name="_Hlk102593526"/>
      <w:r w:rsidRPr="00647FFE">
        <w:t>* Wald´s method</w:t>
      </w:r>
    </w:p>
    <w:p w14:paraId="49684147" w14:textId="3E0AEFAD" w:rsidR="002000D9" w:rsidRPr="00647FFE" w:rsidRDefault="002000D9" w:rsidP="001E2650">
      <w:pPr>
        <w:ind w:right="417"/>
      </w:pPr>
      <w:r w:rsidRPr="00647FFE">
        <w:t>† LR test</w:t>
      </w:r>
      <w:bookmarkEnd w:id="9"/>
    </w:p>
    <w:p w14:paraId="5AC30B6B" w14:textId="77777777" w:rsidR="009A503C" w:rsidRPr="00647FFE" w:rsidRDefault="009A503C"/>
    <w:p w14:paraId="11C8A854" w14:textId="2F6F4551" w:rsidR="009A503C" w:rsidRPr="00647FFE" w:rsidRDefault="009A503C" w:rsidP="001E2650">
      <w:pPr>
        <w:sectPr w:rsidR="009A503C" w:rsidRPr="00647FFE" w:rsidSect="005F4E5B"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5C2626A6" w14:textId="521389CB" w:rsidR="00205328" w:rsidRPr="00647FFE" w:rsidRDefault="00205328" w:rsidP="00205328">
      <w:pPr>
        <w:rPr>
          <w:b/>
          <w:bCs/>
          <w:caps/>
        </w:rPr>
      </w:pPr>
      <w:bookmarkStart w:id="10" w:name="_Hlk102589775"/>
      <w:bookmarkEnd w:id="0"/>
      <w:r w:rsidRPr="00647FFE">
        <w:rPr>
          <w:b/>
          <w:bCs/>
          <w:caps/>
        </w:rPr>
        <w:lastRenderedPageBreak/>
        <w:t xml:space="preserve">Table </w:t>
      </w:r>
      <w:r w:rsidR="00777507" w:rsidRPr="00647FFE">
        <w:rPr>
          <w:b/>
          <w:bCs/>
          <w:caps/>
        </w:rPr>
        <w:t>I</w:t>
      </w:r>
      <w:r w:rsidR="007A4E7B" w:rsidRPr="00647FFE">
        <w:rPr>
          <w:b/>
          <w:bCs/>
          <w:caps/>
        </w:rPr>
        <w:t>I</w:t>
      </w:r>
    </w:p>
    <w:p w14:paraId="3EA5A12C" w14:textId="77777777" w:rsidR="00205328" w:rsidRPr="00647FFE" w:rsidRDefault="00205328" w:rsidP="00205328">
      <w:pPr>
        <w:rPr>
          <w:b/>
          <w:bCs/>
          <w:caps/>
        </w:rPr>
      </w:pPr>
    </w:p>
    <w:p w14:paraId="074A2295" w14:textId="33BED697" w:rsidR="00205328" w:rsidRPr="00647FFE" w:rsidRDefault="00205328" w:rsidP="00205328">
      <w:bookmarkStart w:id="11" w:name="_Hlk102598638"/>
      <w:r w:rsidRPr="00647FFE">
        <w:t>Final model</w:t>
      </w:r>
      <w:r w:rsidR="00213383" w:rsidRPr="00647FFE">
        <w:t>s</w:t>
      </w:r>
      <w:r w:rsidRPr="00647FFE">
        <w:t xml:space="preserve"> for </w:t>
      </w:r>
      <w:r w:rsidR="009411A4" w:rsidRPr="00647FFE">
        <w:t>CED levels (reference: no CED)</w:t>
      </w:r>
      <w:r w:rsidRPr="00647FFE">
        <w:t xml:space="preserve"> with reperfusion </w:t>
      </w:r>
      <w:r w:rsidR="009411A4" w:rsidRPr="00647FFE">
        <w:t>classified into successful versus unsuccessful</w:t>
      </w:r>
      <w:r w:rsidRPr="00647FFE">
        <w:t>.</w:t>
      </w:r>
      <w:bookmarkEnd w:id="10"/>
      <w:bookmarkEnd w:id="11"/>
    </w:p>
    <w:p w14:paraId="7BBD8E69" w14:textId="320D3F2B" w:rsidR="00205328" w:rsidRPr="00647FFE" w:rsidRDefault="00205328" w:rsidP="00D726B8"/>
    <w:tbl>
      <w:tblPr>
        <w:tblW w:w="11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9"/>
        <w:gridCol w:w="1544"/>
        <w:gridCol w:w="1007"/>
        <w:gridCol w:w="1673"/>
        <w:gridCol w:w="879"/>
        <w:gridCol w:w="1668"/>
        <w:gridCol w:w="1070"/>
      </w:tblGrid>
      <w:tr w:rsidR="009411A4" w:rsidRPr="00647FFE" w14:paraId="62A6E81D" w14:textId="77777777" w:rsidTr="009411A4">
        <w:trPr>
          <w:trHeight w:val="260"/>
        </w:trPr>
        <w:tc>
          <w:tcPr>
            <w:tcW w:w="358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2F0BFF31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bookmarkStart w:id="12" w:name="_Hlk102587745"/>
            <w:r w:rsidRPr="00647FFE">
              <w:rPr>
                <w:rFonts w:eastAsia="Times New Roman"/>
                <w:color w:val="000000"/>
                <w:sz w:val="20"/>
                <w:szCs w:val="20"/>
              </w:rPr>
              <w:t>Parameters remaining after elimination</w:t>
            </w:r>
          </w:p>
        </w:tc>
        <w:tc>
          <w:tcPr>
            <w:tcW w:w="7841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69C8CB39" w14:textId="77777777" w:rsidR="009411A4" w:rsidRPr="00647FFE" w:rsidRDefault="009411A4" w:rsidP="00177F5F">
            <w:pPr>
              <w:jc w:val="center"/>
              <w:rPr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CED level versus no CED </w:t>
            </w:r>
            <w:r w:rsidRPr="00647FFE">
              <w:rPr>
                <w:sz w:val="20"/>
                <w:szCs w:val="20"/>
              </w:rPr>
              <w:t>†</w:t>
            </w:r>
          </w:p>
          <w:p w14:paraId="5729336E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0D437FAB" w14:textId="77777777" w:rsidTr="009411A4">
        <w:trPr>
          <w:trHeight w:val="260"/>
        </w:trPr>
        <w:tc>
          <w:tcPr>
            <w:tcW w:w="358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23829E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EA0239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Mild CED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6415C7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Moderate CED</w:t>
            </w:r>
          </w:p>
        </w:tc>
        <w:tc>
          <w:tcPr>
            <w:tcW w:w="273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A461AA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evere CED</w:t>
            </w:r>
          </w:p>
        </w:tc>
      </w:tr>
      <w:tr w:rsidR="009411A4" w:rsidRPr="00647FFE" w14:paraId="51C9DD26" w14:textId="77777777" w:rsidTr="009411A4">
        <w:trPr>
          <w:trHeight w:val="260"/>
        </w:trPr>
        <w:tc>
          <w:tcPr>
            <w:tcW w:w="358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56C7B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FA917" w14:textId="01B11C15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RR (95 % CI)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687AF" w14:textId="1CAC670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0247C" w14:textId="55778EBE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RR (95 % CI)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7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647B2B" w14:textId="7414AC4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5FD75" w14:textId="7003509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RR (95 % CI)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94D5E" w14:textId="16EB45CA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 </w:t>
            </w:r>
            <w:r w:rsidR="002000D9" w:rsidRPr="00647FFE"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</w:tr>
      <w:tr w:rsidR="009411A4" w:rsidRPr="00647FFE" w14:paraId="102312A4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35D804" w14:textId="77777777" w:rsidR="009411A4" w:rsidRPr="00647FFE" w:rsidRDefault="009411A4" w:rsidP="00177F5F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ccessful reperfusion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C463F2" w14:textId="7F79C8E7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</w:t>
            </w:r>
            <w:r w:rsidR="002B0554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0.73-1.02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3B2802" w14:textId="7530B0C9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2B0554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7AC08C" w14:textId="5108D90A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CE10D6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7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0.</w:t>
            </w:r>
            <w:r w:rsidR="00CE10D6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8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</w:t>
            </w:r>
            <w:r w:rsidR="00CE10D6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8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39A350" w14:textId="77777777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13" w:name="_Hlk102594034"/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  <w:bookmarkEnd w:id="13"/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3AEF7B" w14:textId="792F2784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</w:t>
            </w:r>
            <w:r w:rsidR="006E6218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0.3</w:t>
            </w:r>
            <w:r w:rsidR="006E6218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</w:t>
            </w:r>
            <w:r w:rsidR="006E6218"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021D18" w14:textId="77777777" w:rsidR="009411A4" w:rsidRPr="00647FFE" w:rsidRDefault="009411A4" w:rsidP="00177F5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5D6BF26F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8EC6DD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49A55E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5A12E3" w14:textId="19C8C8FB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938587" w14:textId="207EC07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9 (0.9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00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765792" w14:textId="3AFBDD87" w:rsidR="009411A4" w:rsidRPr="00647FFE" w:rsidRDefault="00CE10D6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0A5979" w14:textId="00474E5D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98-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0.9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17643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2D80EC39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407A79" w14:textId="498FE639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Male </w:t>
            </w:r>
            <w:r w:rsidR="005B6042" w:rsidRPr="00647FFE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A6F15F" w14:textId="0C92F114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5 (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0.94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3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8699FB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CE3588" w14:textId="60D22086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7 (0.8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E88C49" w14:textId="62819968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5A72E1" w14:textId="7AFA0112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7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0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F621F0" w14:textId="56A50B18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9411A4" w:rsidRPr="00647FFE" w14:paraId="26AA4EB5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F3203F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Oral antidiabetic medication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8CFD85" w14:textId="265EEA6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3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E6D784" w14:textId="5010C0D6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E6DB10" w14:textId="25A7159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44 (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0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6ED53F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F7A2F6" w14:textId="17E17F12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3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0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337F5F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6A9EAF58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9A3E82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IHSS baseline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B5DB1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5 (1.04-1.06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A27570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804E76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7 (1.06-1.09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4ED99C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FF2038" w14:textId="53839B2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0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1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83E96D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41A5A2BC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B9BE60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Early signs of infarction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785E7C" w14:textId="2211CFB9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4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24-1.59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CD8202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013ABA" w14:textId="69BDB1D4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0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2.4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36CDA9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7C88F0" w14:textId="03D16430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92 (1.5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2.34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9E300A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3074F8" w:rsidRPr="00647FFE" w14:paraId="66910FF9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A937F5" w14:textId="40C1700E" w:rsidR="003074F8" w:rsidRPr="00647FFE" w:rsidRDefault="003074F8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Mean arterial pressure at baseline, mmHg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D48B51" w14:textId="5E2D075F" w:rsidR="003074F8" w:rsidRPr="00647FFE" w:rsidRDefault="003074F8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1.00-1.0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F1900D" w14:textId="2000659F" w:rsidR="003074F8" w:rsidRPr="00647FFE" w:rsidRDefault="003074F8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2FEC4F" w14:textId="081E4865" w:rsidR="003074F8" w:rsidRPr="00647FFE" w:rsidRDefault="003074F8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1.0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0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896546" w14:textId="1C53E466" w:rsidR="003074F8" w:rsidRPr="00647FFE" w:rsidRDefault="003074F8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FEF3CF" w14:textId="4B883561" w:rsidR="003074F8" w:rsidRPr="00647FFE" w:rsidRDefault="003074F8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6E6218" w:rsidRPr="00647FFE">
              <w:rPr>
                <w:rFonts w:eastAsia="Times New Roman"/>
                <w:color w:val="000000"/>
                <w:sz w:val="20"/>
                <w:szCs w:val="20"/>
              </w:rPr>
              <w:t>1.0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0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DC540B" w14:textId="1BF8F618" w:rsidR="003074F8" w:rsidRPr="00647FFE" w:rsidRDefault="003F322D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 w:rsidR="009411A4" w:rsidRPr="00647FFE" w14:paraId="1C0BC809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60DB7E" w14:textId="440FCF18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Plasma glucose at baseline, mmol/l 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8A87B6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0 (0.98-1.03)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853765" w14:textId="18EC62F4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AAF535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2 (0.99-1.05)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8DD216" w14:textId="5A71C21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C17C0C" w14:textId="2FF8A86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05 (1.0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0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C09B1E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382789D0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2094F59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troke onset to end of thrombectomy, minutes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5EAE680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F99A88C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4E3D9DA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429559E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60C64492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1417B6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7A56459C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FDECC46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≤212</w:t>
            </w:r>
          </w:p>
        </w:tc>
        <w:tc>
          <w:tcPr>
            <w:tcW w:w="154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3D007CAF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6BC117A" w14:textId="73DCE83C" w:rsidR="009411A4" w:rsidRPr="00647FFE" w:rsidRDefault="002B055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73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7F74F3D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5A78970" w14:textId="0B223A08" w:rsidR="009411A4" w:rsidRPr="00647FFE" w:rsidRDefault="00CE10D6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775062F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1F11F9A" w14:textId="3A43790F" w:rsidR="009411A4" w:rsidRPr="00647FFE" w:rsidRDefault="003F322D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1266BFFD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B97CBD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13-280</w:t>
            </w:r>
          </w:p>
        </w:tc>
        <w:tc>
          <w:tcPr>
            <w:tcW w:w="154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9CE261" w14:textId="35843B0E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7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A56314" w14:textId="2CDA4BA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D6C6D0" w14:textId="1CA8F50F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0.9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8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95FD85" w14:textId="51499C18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2B96A1" w14:textId="61B20A4B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0.9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2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0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3E8AFB" w14:textId="1957534B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35B157F8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E009AE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81-370</w:t>
            </w:r>
          </w:p>
        </w:tc>
        <w:tc>
          <w:tcPr>
            <w:tcW w:w="154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6A6EAE" w14:textId="28C03402" w:rsidR="009411A4" w:rsidRPr="00647FFE" w:rsidRDefault="009D3B86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1.66 (1.36-2.04) </w:t>
            </w:r>
          </w:p>
        </w:tc>
        <w:tc>
          <w:tcPr>
            <w:tcW w:w="100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24C647" w14:textId="4D95D92E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D76D0E" w14:textId="04A89A8D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7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7F9510" w14:textId="38B6354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8684FE" w14:textId="779E9E94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2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A8D99E" w14:textId="5F6456FE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61B93581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888933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≥370</w:t>
            </w:r>
          </w:p>
        </w:tc>
        <w:tc>
          <w:tcPr>
            <w:tcW w:w="154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8D3377" w14:textId="14FE608E" w:rsidR="009411A4" w:rsidRPr="00647FFE" w:rsidRDefault="009D3B86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63 (1.33-2.00)</w:t>
            </w:r>
          </w:p>
        </w:tc>
        <w:tc>
          <w:tcPr>
            <w:tcW w:w="10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FC3FCF" w14:textId="08B98F6F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28D167" w14:textId="6A842F9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0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2754BF" w:rsidRPr="00647FFE">
              <w:rPr>
                <w:rFonts w:eastAsia="Times New Roman"/>
                <w:color w:val="000000"/>
                <w:sz w:val="20"/>
                <w:szCs w:val="20"/>
              </w:rPr>
              <w:t>1.8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F610CB" w14:textId="4126B664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EF144F" w14:textId="2716D3A2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0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2.8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EB0F5C" w14:textId="276A4AA8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191B00E1" w14:textId="77777777" w:rsidTr="009411A4">
        <w:trPr>
          <w:trHeight w:val="260"/>
        </w:trPr>
        <w:tc>
          <w:tcPr>
            <w:tcW w:w="358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9468416" w14:textId="77777777" w:rsidR="009411A4" w:rsidRPr="00647FFE" w:rsidRDefault="009411A4" w:rsidP="00177F5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Vascular territory</w:t>
            </w:r>
          </w:p>
        </w:tc>
        <w:tc>
          <w:tcPr>
            <w:tcW w:w="1544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5E43414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52BC104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A98A533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065AD7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7D79E42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5DF0DA3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03486DA6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BFD8956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54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1E0E3D30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4E29F0" w14:textId="3865F4FC" w:rsidR="009411A4" w:rsidRPr="00647FFE" w:rsidRDefault="00CE10D6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73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08ABAB51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CD7EEB5" w14:textId="3FD4A5E3" w:rsidR="009411A4" w:rsidRPr="00647FFE" w:rsidRDefault="00C7447F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1668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14:paraId="42ED7D01" w14:textId="77777777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E174BE" w14:textId="739A74AF" w:rsidR="009411A4" w:rsidRPr="00647FFE" w:rsidRDefault="003F322D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&lt;.05</w:t>
            </w:r>
          </w:p>
        </w:tc>
      </w:tr>
      <w:tr w:rsidR="009411A4" w:rsidRPr="00647FFE" w14:paraId="3ABAEAD9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A33DDE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544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9AE62C" w14:textId="4097B41C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2B0554" w:rsidRPr="00647FF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03-1.3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7D0118" w14:textId="2732D67A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9FF120" w14:textId="49610E05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1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F238C2" w14:textId="78BDF3A5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78461E" w14:textId="35414E85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3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1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26A5FE" w14:textId="2D0FE1D1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411A4" w:rsidRPr="00647FFE" w14:paraId="4D9AB405" w14:textId="77777777" w:rsidTr="009411A4">
        <w:trPr>
          <w:trHeight w:val="260"/>
        </w:trPr>
        <w:tc>
          <w:tcPr>
            <w:tcW w:w="35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D05E0D" w14:textId="77777777" w:rsidR="009411A4" w:rsidRPr="00647FFE" w:rsidRDefault="009411A4" w:rsidP="00177F5F">
            <w:pPr>
              <w:ind w:left="341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Bilateral</w:t>
            </w:r>
          </w:p>
        </w:tc>
        <w:tc>
          <w:tcPr>
            <w:tcW w:w="154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1A87DD" w14:textId="1339157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.5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9</w:t>
            </w:r>
            <w:r w:rsidR="00CE10D6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2.56)</w:t>
            </w:r>
          </w:p>
        </w:tc>
        <w:tc>
          <w:tcPr>
            <w:tcW w:w="100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DAFD35" w14:textId="25EE9F9D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309E84" w14:textId="07CFAE91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03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6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C7447F" w:rsidRPr="00647FFE">
              <w:rPr>
                <w:rFonts w:eastAsia="Times New Roman"/>
                <w:color w:val="000000"/>
                <w:sz w:val="20"/>
                <w:szCs w:val="20"/>
              </w:rPr>
              <w:t>5.4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3DF3A4" w14:textId="0A946E89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B88B35" w14:textId="6463ABB6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4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3F322D" w:rsidRPr="00647FFE">
              <w:rPr>
                <w:rFonts w:eastAsia="Times New Roman"/>
                <w:color w:val="000000"/>
                <w:sz w:val="20"/>
                <w:szCs w:val="20"/>
              </w:rPr>
              <w:t>5.6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C145AB" w14:textId="13D88323" w:rsidR="009411A4" w:rsidRPr="00647FFE" w:rsidRDefault="009411A4" w:rsidP="00177F5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bookmarkEnd w:id="12"/>
    </w:tbl>
    <w:p w14:paraId="6FE43EBB" w14:textId="77777777" w:rsidR="007B2D5D" w:rsidRPr="00647FFE" w:rsidRDefault="007B2D5D" w:rsidP="00D726B8"/>
    <w:p w14:paraId="65EF81ED" w14:textId="77777777" w:rsidR="002000D9" w:rsidRPr="00647FFE" w:rsidRDefault="002000D9" w:rsidP="002000D9">
      <w:pPr>
        <w:ind w:right="417"/>
      </w:pPr>
      <w:bookmarkStart w:id="14" w:name="_Hlk102593541"/>
      <w:r w:rsidRPr="00647FFE">
        <w:t>*</w:t>
      </w:r>
      <w:bookmarkEnd w:id="14"/>
      <w:r w:rsidRPr="00647FFE">
        <w:t xml:space="preserve"> Wald´s method</w:t>
      </w:r>
    </w:p>
    <w:p w14:paraId="2D7630DC" w14:textId="305859F5" w:rsidR="002000D9" w:rsidRPr="00647FFE" w:rsidRDefault="002000D9" w:rsidP="002000D9">
      <w:bookmarkStart w:id="15" w:name="_Hlk102593554"/>
      <w:r w:rsidRPr="00647FFE">
        <w:t>†</w:t>
      </w:r>
      <w:bookmarkEnd w:id="15"/>
      <w:r w:rsidRPr="00647FFE">
        <w:t xml:space="preserve"> LR test</w:t>
      </w:r>
    </w:p>
    <w:p w14:paraId="0A0B1349" w14:textId="77777777" w:rsidR="002000D9" w:rsidRPr="00647FFE" w:rsidRDefault="002000D9" w:rsidP="00D726B8"/>
    <w:p w14:paraId="712BE674" w14:textId="2A3D3AF2" w:rsidR="002000D9" w:rsidRPr="00647FFE" w:rsidRDefault="002000D9" w:rsidP="00D726B8">
      <w:pPr>
        <w:sectPr w:rsidR="002000D9" w:rsidRPr="00647FFE" w:rsidSect="007671EE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91D568F" w14:textId="529A1C6B" w:rsidR="0070702C" w:rsidRPr="00647FFE" w:rsidRDefault="0070702C" w:rsidP="0070702C">
      <w:pPr>
        <w:rPr>
          <w:b/>
          <w:bCs/>
          <w:caps/>
        </w:rPr>
      </w:pPr>
      <w:r w:rsidRPr="00647FFE">
        <w:rPr>
          <w:b/>
          <w:bCs/>
          <w:caps/>
        </w:rPr>
        <w:lastRenderedPageBreak/>
        <w:t>Table III</w:t>
      </w:r>
    </w:p>
    <w:p w14:paraId="558E845D" w14:textId="77777777" w:rsidR="0070702C" w:rsidRPr="00647FFE" w:rsidRDefault="0070702C" w:rsidP="0070702C">
      <w:pPr>
        <w:rPr>
          <w:b/>
          <w:bCs/>
          <w:caps/>
        </w:rPr>
      </w:pPr>
    </w:p>
    <w:p w14:paraId="2DD4329E" w14:textId="43AB5E7A" w:rsidR="00590F18" w:rsidRPr="00647FFE" w:rsidRDefault="0070702C" w:rsidP="0070702C">
      <w:pPr>
        <w:rPr>
          <w:color w:val="000000" w:themeColor="text1"/>
        </w:rPr>
      </w:pPr>
      <w:bookmarkStart w:id="16" w:name="_Hlk102598655"/>
      <w:r w:rsidRPr="00647FFE">
        <w:rPr>
          <w:color w:val="000000" w:themeColor="text1"/>
        </w:rPr>
        <w:t xml:space="preserve">Detailed data for the </w:t>
      </w:r>
      <w:bookmarkStart w:id="17" w:name="_Hlk102590669"/>
      <w:r w:rsidRPr="00647FFE">
        <w:rPr>
          <w:color w:val="000000" w:themeColor="text1"/>
        </w:rPr>
        <w:t>demonstration of effect modification by potential indicators of large infarct</w:t>
      </w:r>
      <w:bookmarkEnd w:id="16"/>
      <w:r w:rsidR="00C83F17" w:rsidRPr="00647FFE">
        <w:rPr>
          <w:color w:val="000000" w:themeColor="text1"/>
        </w:rPr>
        <w:t>:</w:t>
      </w:r>
      <w:r w:rsidR="002D3EE9" w:rsidRPr="00647FFE">
        <w:rPr>
          <w:color w:val="000000" w:themeColor="text1"/>
        </w:rPr>
        <w:t xml:space="preserve"> </w:t>
      </w:r>
      <w:r w:rsidR="00C83F17" w:rsidRPr="00647FFE">
        <w:rPr>
          <w:color w:val="000000" w:themeColor="text1"/>
        </w:rPr>
        <w:br/>
      </w:r>
      <w:r w:rsidR="002D3EE9" w:rsidRPr="00647FFE">
        <w:rPr>
          <w:color w:val="000000" w:themeColor="text1"/>
        </w:rPr>
        <w:t>SHS (</w:t>
      </w:r>
      <w:bookmarkStart w:id="18" w:name="_Hlk118283415"/>
      <w:r w:rsidR="002D3EE9" w:rsidRPr="00647FFE">
        <w:rPr>
          <w:color w:val="000000" w:themeColor="text1"/>
        </w:rPr>
        <w:t xml:space="preserve">Severe Hemispheric </w:t>
      </w:r>
      <w:r w:rsidR="00C83F17" w:rsidRPr="00647FFE">
        <w:rPr>
          <w:color w:val="000000" w:themeColor="text1"/>
        </w:rPr>
        <w:t>Syndrome</w:t>
      </w:r>
      <w:bookmarkEnd w:id="18"/>
      <w:r w:rsidR="002D3EE9" w:rsidRPr="00647FFE">
        <w:rPr>
          <w:color w:val="000000" w:themeColor="text1"/>
        </w:rPr>
        <w:t xml:space="preserve">) </w:t>
      </w:r>
      <w:r w:rsidR="00304E7C" w:rsidRPr="00647FFE">
        <w:rPr>
          <w:color w:val="000000" w:themeColor="text1"/>
        </w:rPr>
        <w:t xml:space="preserve">at baseline </w:t>
      </w:r>
      <w:r w:rsidR="002D3EE9" w:rsidRPr="00647FFE">
        <w:rPr>
          <w:color w:val="000000" w:themeColor="text1"/>
        </w:rPr>
        <w:t xml:space="preserve">and </w:t>
      </w:r>
      <w:r w:rsidR="00986FD3" w:rsidRPr="00647FFE">
        <w:rPr>
          <w:color w:val="000000" w:themeColor="text1"/>
        </w:rPr>
        <w:t>P-SHS</w:t>
      </w:r>
      <w:r w:rsidR="002D3EE9" w:rsidRPr="00647FFE">
        <w:rPr>
          <w:color w:val="000000" w:themeColor="text1"/>
        </w:rPr>
        <w:t xml:space="preserve"> (</w:t>
      </w:r>
      <w:r w:rsidR="00986FD3" w:rsidRPr="00647FFE">
        <w:rPr>
          <w:color w:val="000000" w:themeColor="text1"/>
        </w:rPr>
        <w:t>Persistent Severe Hemispheric Syndrome</w:t>
      </w:r>
      <w:r w:rsidR="002D3EE9" w:rsidRPr="00647FFE">
        <w:rPr>
          <w:color w:val="000000" w:themeColor="text1"/>
        </w:rPr>
        <w:t>)</w:t>
      </w:r>
      <w:r w:rsidR="00304E7C" w:rsidRPr="00647FFE">
        <w:rPr>
          <w:color w:val="000000" w:themeColor="text1"/>
        </w:rPr>
        <w:t xml:space="preserve"> at 24 hours</w:t>
      </w:r>
      <w:r w:rsidR="00590F18" w:rsidRPr="00647FFE">
        <w:rPr>
          <w:color w:val="000000" w:themeColor="text1"/>
        </w:rPr>
        <w:t xml:space="preserve">, </w:t>
      </w:r>
    </w:p>
    <w:p w14:paraId="4F0A5A8A" w14:textId="2005B5FE" w:rsidR="007B2D5D" w:rsidRPr="00647FFE" w:rsidRDefault="00590F18" w:rsidP="0070702C">
      <w:pPr>
        <w:rPr>
          <w:color w:val="000000" w:themeColor="text1"/>
        </w:rPr>
      </w:pPr>
      <w:r w:rsidRPr="00647FFE">
        <w:rPr>
          <w:color w:val="000000" w:themeColor="text1"/>
        </w:rPr>
        <w:t>using the final adjusted model.</w:t>
      </w:r>
      <w:bookmarkEnd w:id="17"/>
    </w:p>
    <w:p w14:paraId="0D35BD73" w14:textId="45D3E4F5" w:rsidR="0070702C" w:rsidRPr="00647FFE" w:rsidRDefault="0070702C" w:rsidP="0070702C"/>
    <w:p w14:paraId="08F43F56" w14:textId="77777777" w:rsidR="0070702C" w:rsidRPr="00647FFE" w:rsidRDefault="0070702C" w:rsidP="0070702C"/>
    <w:tbl>
      <w:tblPr>
        <w:tblW w:w="14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559"/>
        <w:gridCol w:w="1985"/>
        <w:gridCol w:w="1275"/>
        <w:gridCol w:w="1843"/>
        <w:gridCol w:w="1418"/>
        <w:gridCol w:w="1559"/>
        <w:gridCol w:w="1093"/>
        <w:gridCol w:w="1742"/>
      </w:tblGrid>
      <w:tr w:rsidR="0049073A" w:rsidRPr="00647FFE" w14:paraId="04F212D4" w14:textId="0567322F" w:rsidTr="0070702C">
        <w:trPr>
          <w:trHeight w:val="260"/>
        </w:trPr>
        <w:tc>
          <w:tcPr>
            <w:tcW w:w="1962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11025905" w14:textId="6D543FD9" w:rsidR="0049073A" w:rsidRPr="00647FFE" w:rsidRDefault="009B359C" w:rsidP="0069699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ucces</w:t>
            </w:r>
            <w:r w:rsidR="003D55C7" w:rsidRPr="00647FFE"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ful reperfusion</w:t>
            </w:r>
          </w:p>
        </w:tc>
        <w:tc>
          <w:tcPr>
            <w:tcW w:w="666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14:paraId="51644B0E" w14:textId="77777777" w:rsidR="0049073A" w:rsidRPr="00647FFE" w:rsidRDefault="0049073A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SHS</w:t>
            </w:r>
          </w:p>
          <w:p w14:paraId="67B95A8B" w14:textId="07F255DC" w:rsidR="00026FC3" w:rsidRPr="00647FFE" w:rsidRDefault="00026FC3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9" w:name="_Hlk102590152"/>
            <w:r w:rsidRPr="00647FFE">
              <w:rPr>
                <w:rFonts w:eastAsia="Times New Roman"/>
                <w:color w:val="000000"/>
                <w:sz w:val="20"/>
                <w:szCs w:val="20"/>
              </w:rPr>
              <w:t>(n=4541 patients included in analysis)</w:t>
            </w:r>
            <w:bookmarkEnd w:id="19"/>
          </w:p>
        </w:tc>
        <w:tc>
          <w:tcPr>
            <w:tcW w:w="581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1E87DE9" w14:textId="3D57D3CE" w:rsidR="0049073A" w:rsidRPr="00647FFE" w:rsidRDefault="00986FD3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P-SHS</w:t>
            </w:r>
          </w:p>
          <w:p w14:paraId="62FCF5CF" w14:textId="0CCD2CF7" w:rsidR="00026FC3" w:rsidRPr="00647FFE" w:rsidRDefault="00026FC3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(n=4168 patients included in analysis)</w:t>
            </w:r>
          </w:p>
        </w:tc>
      </w:tr>
      <w:tr w:rsidR="0049073A" w:rsidRPr="00647FFE" w14:paraId="1485E929" w14:textId="1D6F0402" w:rsidTr="0070702C">
        <w:trPr>
          <w:trHeight w:val="260"/>
        </w:trPr>
        <w:tc>
          <w:tcPr>
            <w:tcW w:w="196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C90470" w14:textId="77777777" w:rsidR="0049073A" w:rsidRPr="00647FFE" w:rsidRDefault="0049073A" w:rsidP="00696999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BC2A16" w14:textId="2CA8284A" w:rsidR="0049073A" w:rsidRPr="00647FFE" w:rsidRDefault="003D55C7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="0049073A"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A748F7" w14:textId="78713A44" w:rsidR="0049073A" w:rsidRPr="00647FFE" w:rsidRDefault="003D55C7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A6DD55" w14:textId="797F54D8" w:rsidR="0049073A" w:rsidRPr="00647FFE" w:rsidRDefault="00AC017E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46F9733A" w14:textId="56D354A5" w:rsidR="0049073A" w:rsidRPr="00647FFE" w:rsidRDefault="00AC017E" w:rsidP="0069699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Yes</w:t>
            </w:r>
            <w:r w:rsidR="00026FC3"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026FC3" w:rsidRPr="00647FFE">
              <w:t>‡</w:t>
            </w:r>
          </w:p>
        </w:tc>
      </w:tr>
      <w:tr w:rsidR="009B359C" w:rsidRPr="00647FFE" w14:paraId="26AFB4FC" w14:textId="6AC6623E" w:rsidTr="0070702C">
        <w:trPr>
          <w:trHeight w:val="260"/>
        </w:trPr>
        <w:tc>
          <w:tcPr>
            <w:tcW w:w="1962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4E9738" w14:textId="77777777" w:rsidR="009B359C" w:rsidRPr="00647FFE" w:rsidRDefault="009B359C" w:rsidP="009B359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C2A92" w14:textId="384B84FB" w:rsidR="009B359C" w:rsidRPr="00647FFE" w:rsidRDefault="009B359C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ases</w:t>
            </w:r>
            <w:r w:rsidR="00893F76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/n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9D3D0" w14:textId="49290C2B" w:rsidR="009B359C" w:rsidRPr="00647FFE" w:rsidRDefault="009B359C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0" w:name="_Hlk102588875"/>
            <w:r w:rsidRPr="00647FFE">
              <w:rPr>
                <w:rFonts w:eastAsia="Times New Roman"/>
                <w:color w:val="000000"/>
                <w:sz w:val="20"/>
                <w:szCs w:val="20"/>
              </w:rPr>
              <w:t>RR</w:t>
            </w:r>
            <w:r w:rsidR="003D55C7"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95% CI)</w:t>
            </w:r>
            <w:bookmarkEnd w:id="20"/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FDC49" w14:textId="68028B6A" w:rsidR="009B359C" w:rsidRPr="00647FFE" w:rsidRDefault="009B359C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ases</w:t>
            </w:r>
            <w:r w:rsidR="00893F76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/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428A9B" w14:textId="0B46326F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CC049E" w14:textId="78753279" w:rsidR="009B359C" w:rsidRPr="00647FFE" w:rsidRDefault="009B359C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ases</w:t>
            </w:r>
            <w:r w:rsidR="00893F76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/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A16F7" w14:textId="5CE2581A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D9D9D9" w:themeFill="background1" w:themeFillShade="D9"/>
          </w:tcPr>
          <w:p w14:paraId="73FC9C85" w14:textId="7DACE36F" w:rsidR="009B359C" w:rsidRPr="00647FFE" w:rsidRDefault="009B359C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Cases</w:t>
            </w:r>
            <w:r w:rsidR="00893F76" w:rsidRPr="00647FFE">
              <w:rPr>
                <w:rFonts w:eastAsia="Times New Roman"/>
                <w:color w:val="000000"/>
                <w:sz w:val="20"/>
                <w:szCs w:val="20"/>
              </w:rPr>
              <w:t>*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/n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7B3CD1F" w14:textId="7FD1BD8D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RR (95% CI)</w:t>
            </w:r>
          </w:p>
        </w:tc>
      </w:tr>
      <w:tr w:rsidR="009B359C" w:rsidRPr="00647FFE" w14:paraId="3EAC10A7" w14:textId="27D10DFB" w:rsidTr="0070702C">
        <w:trPr>
          <w:trHeight w:val="260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BEE451" w14:textId="77819B97" w:rsidR="009B359C" w:rsidRPr="00647FFE" w:rsidRDefault="003D55C7" w:rsidP="009B35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49CDD1" w14:textId="2A499A7B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59/279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69B553" w14:textId="0B031459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5E084B" w14:textId="553D678C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36/377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710899" w14:textId="4A49C098" w:rsidR="009B359C" w:rsidRPr="00647FFE" w:rsidRDefault="003D55C7" w:rsidP="00943239">
            <w:pPr>
              <w:ind w:left="217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6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1.2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63D03E" w14:textId="4275F64D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31/250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389B56" w14:textId="7750A623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C5E3B3" w14:textId="0A817300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27/320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A12295B" w14:textId="22592B19" w:rsidR="009B359C" w:rsidRPr="00647FFE" w:rsidRDefault="005817FE" w:rsidP="00943239">
            <w:pPr>
              <w:ind w:left="115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5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7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3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68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9B359C" w:rsidRPr="00647FFE" w14:paraId="0EDFD761" w14:textId="45C9535D" w:rsidTr="0070702C">
        <w:trPr>
          <w:trHeight w:val="260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07AB69" w14:textId="77FE7A5A" w:rsidR="009B359C" w:rsidRPr="00647FFE" w:rsidRDefault="003D55C7" w:rsidP="009B359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47C5B1" w14:textId="5E756C8F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10/1728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77FC61" w14:textId="188285B3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9D3B86" w:rsidRPr="00647FF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2</w:t>
            </w:r>
            <w:r w:rsidR="0004119F" w:rsidRPr="00647FF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0.4</w:t>
            </w:r>
            <w:r w:rsidR="0004119F" w:rsidRPr="00647FFE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19F05B" w14:textId="2B90D249" w:rsidR="009B359C" w:rsidRPr="00647FFE" w:rsidRDefault="003D55C7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368/2157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2681BE" w14:textId="74CFA9EA" w:rsidR="009B359C" w:rsidRPr="00647FFE" w:rsidRDefault="003D55C7" w:rsidP="00943239">
            <w:pPr>
              <w:ind w:left="217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="00304E7C"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04E7C" w:rsidRPr="00647FFE">
              <w:t>†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4C0FB7" w14:textId="6A220756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127/2722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03DA70" w14:textId="1E9CA526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FF0B49" w:rsidRPr="00647FFE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0.25-0.53)</w:t>
            </w:r>
          </w:p>
        </w:tc>
        <w:tc>
          <w:tcPr>
            <w:tcW w:w="1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18CA0DF" w14:textId="2F01581F" w:rsidR="009B359C" w:rsidRPr="00647FFE" w:rsidRDefault="005817FE" w:rsidP="009B359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64/876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78FDF51" w14:textId="2DB1E590" w:rsidR="009B359C" w:rsidRPr="00647FFE" w:rsidRDefault="00AC017E" w:rsidP="00943239">
            <w:pPr>
              <w:ind w:left="115"/>
              <w:rPr>
                <w:rFonts w:eastAsia="Times New Roman"/>
                <w:color w:val="000000"/>
                <w:sz w:val="20"/>
                <w:szCs w:val="20"/>
              </w:rPr>
            </w:pPr>
            <w:r w:rsidRPr="00647FFE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07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AF0EF5" w:rsidRPr="00647FFE">
              <w:rPr>
                <w:rFonts w:eastAsia="Times New Roman"/>
                <w:color w:val="000000"/>
                <w:sz w:val="20"/>
                <w:szCs w:val="20"/>
              </w:rPr>
              <w:t>2.96</w:t>
            </w:r>
            <w:r w:rsidRPr="00647FFE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="00304E7C" w:rsidRPr="00647FF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304E7C" w:rsidRPr="00647FFE">
              <w:t>‡</w:t>
            </w:r>
          </w:p>
        </w:tc>
      </w:tr>
    </w:tbl>
    <w:p w14:paraId="6A9141DE" w14:textId="6198E0EA" w:rsidR="00893F76" w:rsidRPr="00647FFE" w:rsidRDefault="00893F76" w:rsidP="00D726B8"/>
    <w:p w14:paraId="40F94B85" w14:textId="031C3A13" w:rsidR="00893F76" w:rsidRPr="00647FFE" w:rsidRDefault="00893F76" w:rsidP="00D726B8">
      <w:r w:rsidRPr="00647FFE">
        <w:t xml:space="preserve">* </w:t>
      </w:r>
      <w:r w:rsidR="0093709D" w:rsidRPr="00647FFE">
        <w:t>C</w:t>
      </w:r>
      <w:r w:rsidRPr="00647FFE">
        <w:t>ases of moderate or severe CED</w:t>
      </w:r>
    </w:p>
    <w:p w14:paraId="108B7F80" w14:textId="2FE221E5" w:rsidR="00026FC3" w:rsidRPr="00647FFE" w:rsidRDefault="00026FC3" w:rsidP="00026FC3">
      <w:pPr>
        <w:rPr>
          <w:color w:val="000000" w:themeColor="text1"/>
        </w:rPr>
      </w:pPr>
      <w:bookmarkStart w:id="21" w:name="_Hlk102590279"/>
      <w:r w:rsidRPr="00647FFE">
        <w:t>†</w:t>
      </w:r>
      <w:bookmarkEnd w:id="21"/>
      <w:r w:rsidRPr="00647FFE">
        <w:t xml:space="preserve"> Among patients with SHS = Yes and successful repe</w:t>
      </w:r>
      <w:r w:rsidR="001023C3" w:rsidRPr="00647FFE">
        <w:t>r</w:t>
      </w:r>
      <w:r w:rsidRPr="00647FFE">
        <w:t xml:space="preserve">fusion = Yes, the RR for moderate </w:t>
      </w:r>
      <w:r w:rsidR="00ED26C6" w:rsidRPr="00647FFE">
        <w:t>or</w:t>
      </w:r>
      <w:r w:rsidRPr="00647FFE">
        <w:t xml:space="preserve"> severe CED</w:t>
      </w:r>
      <w:r w:rsidRPr="00647FFE">
        <w:rPr>
          <w:color w:val="000000" w:themeColor="text1"/>
        </w:rPr>
        <w:t xml:space="preserve"> is 0.5</w:t>
      </w:r>
      <w:r w:rsidR="00AF0EF5" w:rsidRPr="00647FFE">
        <w:rPr>
          <w:color w:val="000000" w:themeColor="text1"/>
        </w:rPr>
        <w:t>1</w:t>
      </w:r>
      <w:r w:rsidR="00304E7C" w:rsidRPr="00647FFE">
        <w:rPr>
          <w:color w:val="000000" w:themeColor="text1"/>
        </w:rPr>
        <w:t>/0.9</w:t>
      </w:r>
      <w:r w:rsidR="00AF0EF5" w:rsidRPr="00647FFE">
        <w:rPr>
          <w:color w:val="000000" w:themeColor="text1"/>
        </w:rPr>
        <w:t>1</w:t>
      </w:r>
      <w:r w:rsidRPr="00647FFE">
        <w:rPr>
          <w:color w:val="000000" w:themeColor="text1"/>
        </w:rPr>
        <w:t xml:space="preserve"> = 0.</w:t>
      </w:r>
      <w:r w:rsidR="00AF0EF5" w:rsidRPr="00647FFE">
        <w:rPr>
          <w:color w:val="000000" w:themeColor="text1"/>
        </w:rPr>
        <w:t>56</w:t>
      </w:r>
      <w:r w:rsidRPr="00647FFE">
        <w:rPr>
          <w:color w:val="000000" w:themeColor="text1"/>
        </w:rPr>
        <w:t xml:space="preserve"> (</w:t>
      </w:r>
      <w:r w:rsidR="00C83F17" w:rsidRPr="00647FFE">
        <w:rPr>
          <w:color w:val="000000" w:themeColor="text1"/>
        </w:rPr>
        <w:t xml:space="preserve">95% CI </w:t>
      </w:r>
      <w:r w:rsidRPr="00647FFE">
        <w:rPr>
          <w:color w:val="000000" w:themeColor="text1"/>
        </w:rPr>
        <w:t>0.</w:t>
      </w:r>
      <w:r w:rsidR="00AF0EF5" w:rsidRPr="00647FFE">
        <w:rPr>
          <w:color w:val="000000" w:themeColor="text1"/>
        </w:rPr>
        <w:t>48</w:t>
      </w:r>
      <w:r w:rsidRPr="00647FFE">
        <w:rPr>
          <w:color w:val="000000" w:themeColor="text1"/>
        </w:rPr>
        <w:t>-0.</w:t>
      </w:r>
      <w:r w:rsidR="00AF0EF5" w:rsidRPr="00647FFE">
        <w:rPr>
          <w:color w:val="000000" w:themeColor="text1"/>
        </w:rPr>
        <w:t>66</w:t>
      </w:r>
      <w:r w:rsidRPr="00647FFE">
        <w:rPr>
          <w:color w:val="000000" w:themeColor="text1"/>
        </w:rPr>
        <w:t>).</w:t>
      </w:r>
    </w:p>
    <w:p w14:paraId="6F9497C9" w14:textId="113B1620" w:rsidR="00026FC3" w:rsidRPr="00E3410D" w:rsidRDefault="00026FC3" w:rsidP="00026FC3">
      <w:pPr>
        <w:rPr>
          <w:color w:val="000000" w:themeColor="text1"/>
        </w:rPr>
      </w:pPr>
      <w:bookmarkStart w:id="22" w:name="_Hlk102590286"/>
      <w:r w:rsidRPr="00647FFE">
        <w:rPr>
          <w:color w:val="000000" w:themeColor="text1"/>
        </w:rPr>
        <w:t>‡</w:t>
      </w:r>
      <w:bookmarkEnd w:id="22"/>
      <w:r w:rsidRPr="00647FFE">
        <w:rPr>
          <w:color w:val="000000" w:themeColor="text1"/>
        </w:rPr>
        <w:t xml:space="preserve"> Among patients with </w:t>
      </w:r>
      <w:r w:rsidR="00986FD3" w:rsidRPr="00647FFE">
        <w:rPr>
          <w:color w:val="000000" w:themeColor="text1"/>
        </w:rPr>
        <w:t>P-SHS</w:t>
      </w:r>
      <w:r w:rsidRPr="00647FFE">
        <w:rPr>
          <w:color w:val="000000" w:themeColor="text1"/>
        </w:rPr>
        <w:t xml:space="preserve"> = Yes and successful repe</w:t>
      </w:r>
      <w:r w:rsidR="001023C3" w:rsidRPr="00647FFE">
        <w:rPr>
          <w:color w:val="000000" w:themeColor="text1"/>
        </w:rPr>
        <w:t>r</w:t>
      </w:r>
      <w:r w:rsidRPr="00647FFE">
        <w:rPr>
          <w:color w:val="000000" w:themeColor="text1"/>
        </w:rPr>
        <w:t xml:space="preserve">fusion = Yes, the RR for moderate </w:t>
      </w:r>
      <w:r w:rsidR="00ED26C6" w:rsidRPr="00647FFE">
        <w:rPr>
          <w:color w:val="000000" w:themeColor="text1"/>
        </w:rPr>
        <w:t>or</w:t>
      </w:r>
      <w:r w:rsidRPr="00647FFE">
        <w:rPr>
          <w:color w:val="000000" w:themeColor="text1"/>
        </w:rPr>
        <w:t xml:space="preserve"> severe CED is 2.</w:t>
      </w:r>
      <w:r w:rsidR="00AF0EF5" w:rsidRPr="00647FFE">
        <w:rPr>
          <w:color w:val="000000" w:themeColor="text1"/>
        </w:rPr>
        <w:t>07</w:t>
      </w:r>
      <w:r w:rsidRPr="00647FFE">
        <w:rPr>
          <w:color w:val="000000" w:themeColor="text1"/>
        </w:rPr>
        <w:t>/2.</w:t>
      </w:r>
      <w:r w:rsidR="00AF0EF5" w:rsidRPr="00647FFE">
        <w:rPr>
          <w:color w:val="000000" w:themeColor="text1"/>
        </w:rPr>
        <w:t>56</w:t>
      </w:r>
      <w:r w:rsidRPr="00647FFE">
        <w:rPr>
          <w:color w:val="000000" w:themeColor="text1"/>
        </w:rPr>
        <w:t xml:space="preserve"> = 0.8</w:t>
      </w:r>
      <w:r w:rsidR="00AF0EF5" w:rsidRPr="00647FFE">
        <w:rPr>
          <w:color w:val="000000" w:themeColor="text1"/>
        </w:rPr>
        <w:t>1</w:t>
      </w:r>
      <w:r w:rsidRPr="00647FFE">
        <w:rPr>
          <w:color w:val="000000" w:themeColor="text1"/>
        </w:rPr>
        <w:t xml:space="preserve"> (</w:t>
      </w:r>
      <w:r w:rsidR="00C83F17" w:rsidRPr="00647FFE">
        <w:rPr>
          <w:color w:val="000000" w:themeColor="text1"/>
        </w:rPr>
        <w:t xml:space="preserve">95% CI </w:t>
      </w:r>
      <w:r w:rsidRPr="00647FFE">
        <w:rPr>
          <w:color w:val="000000" w:themeColor="text1"/>
        </w:rPr>
        <w:t>0.</w:t>
      </w:r>
      <w:r w:rsidR="00AF0EF5" w:rsidRPr="00647FFE">
        <w:rPr>
          <w:color w:val="000000" w:themeColor="text1"/>
        </w:rPr>
        <w:t>69</w:t>
      </w:r>
      <w:r w:rsidRPr="00647FFE">
        <w:rPr>
          <w:color w:val="000000" w:themeColor="text1"/>
        </w:rPr>
        <w:t>-</w:t>
      </w:r>
      <w:r w:rsidR="00AF0EF5" w:rsidRPr="00647FFE">
        <w:rPr>
          <w:color w:val="000000" w:themeColor="text1"/>
        </w:rPr>
        <w:t>0.95</w:t>
      </w:r>
      <w:r w:rsidRPr="00647FFE">
        <w:rPr>
          <w:color w:val="000000" w:themeColor="text1"/>
        </w:rPr>
        <w:t>).</w:t>
      </w:r>
    </w:p>
    <w:sectPr w:rsidR="00026FC3" w:rsidRPr="00E3410D" w:rsidSect="007671EE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2A9CF" w14:textId="77777777" w:rsidR="00FC3552" w:rsidRDefault="00FC3552" w:rsidP="009E7818">
      <w:r>
        <w:separator/>
      </w:r>
    </w:p>
  </w:endnote>
  <w:endnote w:type="continuationSeparator" w:id="0">
    <w:p w14:paraId="7AE6F9A2" w14:textId="77777777" w:rsidR="00FC3552" w:rsidRDefault="00FC3552" w:rsidP="009E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B1B81" w14:textId="77777777" w:rsidR="00FC3552" w:rsidRDefault="00FC3552" w:rsidP="009E7818">
      <w:r>
        <w:separator/>
      </w:r>
    </w:p>
  </w:footnote>
  <w:footnote w:type="continuationSeparator" w:id="0">
    <w:p w14:paraId="0013A383" w14:textId="77777777" w:rsidR="00FC3552" w:rsidRDefault="00FC3552" w:rsidP="009E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2330C"/>
    <w:multiLevelType w:val="hybridMultilevel"/>
    <w:tmpl w:val="41BC4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E0767"/>
    <w:multiLevelType w:val="hybridMultilevel"/>
    <w:tmpl w:val="6710582E"/>
    <w:lvl w:ilvl="0" w:tplc="5D48FD7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97433"/>
    <w:multiLevelType w:val="hybridMultilevel"/>
    <w:tmpl w:val="160C2E3E"/>
    <w:lvl w:ilvl="0" w:tplc="20187D7A">
      <w:start w:val="2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A77B2"/>
    <w:multiLevelType w:val="hybridMultilevel"/>
    <w:tmpl w:val="2B1C5728"/>
    <w:lvl w:ilvl="0" w:tplc="D48E008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27D4C"/>
    <w:multiLevelType w:val="hybridMultilevel"/>
    <w:tmpl w:val="1F22BB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703DCA"/>
    <w:multiLevelType w:val="hybridMultilevel"/>
    <w:tmpl w:val="704C7F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A77DCF"/>
    <w:multiLevelType w:val="hybridMultilevel"/>
    <w:tmpl w:val="6F4EA3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D32357"/>
    <w:multiLevelType w:val="hybridMultilevel"/>
    <w:tmpl w:val="02FAAD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235E5"/>
    <w:multiLevelType w:val="hybridMultilevel"/>
    <w:tmpl w:val="08D89A54"/>
    <w:lvl w:ilvl="0" w:tplc="679675A8">
      <w:start w:val="2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B34A9"/>
    <w:multiLevelType w:val="hybridMultilevel"/>
    <w:tmpl w:val="506E1BA8"/>
    <w:lvl w:ilvl="0" w:tplc="2F5AEBDE">
      <w:start w:val="5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F7219"/>
    <w:multiLevelType w:val="hybridMultilevel"/>
    <w:tmpl w:val="BD2CCE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7567B0"/>
    <w:multiLevelType w:val="hybridMultilevel"/>
    <w:tmpl w:val="C27CACA6"/>
    <w:lvl w:ilvl="0" w:tplc="D360BA90">
      <w:start w:val="2"/>
      <w:numFmt w:val="bullet"/>
      <w:lvlText w:val="–"/>
      <w:lvlJc w:val="left"/>
      <w:pPr>
        <w:ind w:left="8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2" w15:restartNumberingAfterBreak="0">
    <w:nsid w:val="708852EF"/>
    <w:multiLevelType w:val="hybridMultilevel"/>
    <w:tmpl w:val="652A98C6"/>
    <w:lvl w:ilvl="0" w:tplc="9DC28F14">
      <w:start w:val="2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005947">
    <w:abstractNumId w:val="3"/>
  </w:num>
  <w:num w:numId="2" w16cid:durableId="1849175254">
    <w:abstractNumId w:val="1"/>
  </w:num>
  <w:num w:numId="3" w16cid:durableId="721173580">
    <w:abstractNumId w:val="9"/>
  </w:num>
  <w:num w:numId="4" w16cid:durableId="676274624">
    <w:abstractNumId w:val="11"/>
  </w:num>
  <w:num w:numId="5" w16cid:durableId="829515345">
    <w:abstractNumId w:val="8"/>
  </w:num>
  <w:num w:numId="6" w16cid:durableId="422576363">
    <w:abstractNumId w:val="12"/>
  </w:num>
  <w:num w:numId="7" w16cid:durableId="1879127961">
    <w:abstractNumId w:val="2"/>
  </w:num>
  <w:num w:numId="8" w16cid:durableId="947782316">
    <w:abstractNumId w:val="10"/>
  </w:num>
  <w:num w:numId="9" w16cid:durableId="2073386220">
    <w:abstractNumId w:val="6"/>
  </w:num>
  <w:num w:numId="10" w16cid:durableId="2127963202">
    <w:abstractNumId w:val="7"/>
  </w:num>
  <w:num w:numId="11" w16cid:durableId="1430079641">
    <w:abstractNumId w:val="0"/>
  </w:num>
  <w:num w:numId="12" w16cid:durableId="1592398289">
    <w:abstractNumId w:val="5"/>
  </w:num>
  <w:num w:numId="13" w16cid:durableId="13849130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ve0e908s9aztetwdp5x52wtefsv2d9spxp&quot;&gt;mt_medicinendnote_5&lt;record-ids&gt;&lt;item&gt;2680&lt;/item&gt;&lt;item&gt;2766&lt;/item&gt;&lt;item&gt;2773&lt;/item&gt;&lt;/record-ids&gt;&lt;/item&gt;&lt;/Libraries&gt;"/>
  </w:docVars>
  <w:rsids>
    <w:rsidRoot w:val="0072726B"/>
    <w:rsid w:val="000006EF"/>
    <w:rsid w:val="000133DF"/>
    <w:rsid w:val="00015D14"/>
    <w:rsid w:val="0002493E"/>
    <w:rsid w:val="00026FC3"/>
    <w:rsid w:val="00032E19"/>
    <w:rsid w:val="00040E16"/>
    <w:rsid w:val="0004119F"/>
    <w:rsid w:val="000432A9"/>
    <w:rsid w:val="000464C4"/>
    <w:rsid w:val="000563ED"/>
    <w:rsid w:val="00061781"/>
    <w:rsid w:val="0006559E"/>
    <w:rsid w:val="0007447D"/>
    <w:rsid w:val="00075594"/>
    <w:rsid w:val="00077F9B"/>
    <w:rsid w:val="00082EE9"/>
    <w:rsid w:val="00084E9D"/>
    <w:rsid w:val="00094823"/>
    <w:rsid w:val="0009560F"/>
    <w:rsid w:val="000A04A9"/>
    <w:rsid w:val="000A6304"/>
    <w:rsid w:val="000B183E"/>
    <w:rsid w:val="000B3ACC"/>
    <w:rsid w:val="000C1504"/>
    <w:rsid w:val="000E42FF"/>
    <w:rsid w:val="000E66CA"/>
    <w:rsid w:val="000F13D1"/>
    <w:rsid w:val="000F1813"/>
    <w:rsid w:val="000F3553"/>
    <w:rsid w:val="000F3AC8"/>
    <w:rsid w:val="000F49CD"/>
    <w:rsid w:val="000F6668"/>
    <w:rsid w:val="000F6B12"/>
    <w:rsid w:val="001023C3"/>
    <w:rsid w:val="00102731"/>
    <w:rsid w:val="00105526"/>
    <w:rsid w:val="001115EE"/>
    <w:rsid w:val="0012045F"/>
    <w:rsid w:val="0012143E"/>
    <w:rsid w:val="00125739"/>
    <w:rsid w:val="00126F88"/>
    <w:rsid w:val="001361F6"/>
    <w:rsid w:val="001504B4"/>
    <w:rsid w:val="00150645"/>
    <w:rsid w:val="001514CB"/>
    <w:rsid w:val="001542A2"/>
    <w:rsid w:val="0015599B"/>
    <w:rsid w:val="0016458B"/>
    <w:rsid w:val="00172B63"/>
    <w:rsid w:val="00173015"/>
    <w:rsid w:val="00184BF2"/>
    <w:rsid w:val="001A0719"/>
    <w:rsid w:val="001A0C8C"/>
    <w:rsid w:val="001A653F"/>
    <w:rsid w:val="001B02FF"/>
    <w:rsid w:val="001B0DCA"/>
    <w:rsid w:val="001B3FB3"/>
    <w:rsid w:val="001B6031"/>
    <w:rsid w:val="001B69A4"/>
    <w:rsid w:val="001C018D"/>
    <w:rsid w:val="001C0E9D"/>
    <w:rsid w:val="001D4694"/>
    <w:rsid w:val="001D4881"/>
    <w:rsid w:val="001E2650"/>
    <w:rsid w:val="001E5457"/>
    <w:rsid w:val="001E6F5D"/>
    <w:rsid w:val="001F3676"/>
    <w:rsid w:val="002000D9"/>
    <w:rsid w:val="0020426A"/>
    <w:rsid w:val="00204719"/>
    <w:rsid w:val="00205328"/>
    <w:rsid w:val="00210373"/>
    <w:rsid w:val="0021208E"/>
    <w:rsid w:val="00213383"/>
    <w:rsid w:val="00216418"/>
    <w:rsid w:val="00217050"/>
    <w:rsid w:val="002218DE"/>
    <w:rsid w:val="00222202"/>
    <w:rsid w:val="00230C1B"/>
    <w:rsid w:val="00236DFC"/>
    <w:rsid w:val="00240809"/>
    <w:rsid w:val="0024532A"/>
    <w:rsid w:val="002519AE"/>
    <w:rsid w:val="002556D0"/>
    <w:rsid w:val="0025788E"/>
    <w:rsid w:val="00262250"/>
    <w:rsid w:val="00265ABA"/>
    <w:rsid w:val="002754BF"/>
    <w:rsid w:val="00291F76"/>
    <w:rsid w:val="002A0011"/>
    <w:rsid w:val="002A22CF"/>
    <w:rsid w:val="002B0554"/>
    <w:rsid w:val="002B6240"/>
    <w:rsid w:val="002B73C3"/>
    <w:rsid w:val="002C2D60"/>
    <w:rsid w:val="002D3EE9"/>
    <w:rsid w:val="002D4A01"/>
    <w:rsid w:val="002D5A94"/>
    <w:rsid w:val="002E02AC"/>
    <w:rsid w:val="00304E7C"/>
    <w:rsid w:val="003074F8"/>
    <w:rsid w:val="00310300"/>
    <w:rsid w:val="00310784"/>
    <w:rsid w:val="00315D5C"/>
    <w:rsid w:val="00316AD9"/>
    <w:rsid w:val="00320214"/>
    <w:rsid w:val="003324DC"/>
    <w:rsid w:val="003368F8"/>
    <w:rsid w:val="00350338"/>
    <w:rsid w:val="00351B9D"/>
    <w:rsid w:val="003521A0"/>
    <w:rsid w:val="00360994"/>
    <w:rsid w:val="00360E2A"/>
    <w:rsid w:val="0036645D"/>
    <w:rsid w:val="00366528"/>
    <w:rsid w:val="00367790"/>
    <w:rsid w:val="0037226B"/>
    <w:rsid w:val="003917D8"/>
    <w:rsid w:val="0039301B"/>
    <w:rsid w:val="003932CB"/>
    <w:rsid w:val="003947F3"/>
    <w:rsid w:val="00396D07"/>
    <w:rsid w:val="0039733B"/>
    <w:rsid w:val="003A0A69"/>
    <w:rsid w:val="003A0EDD"/>
    <w:rsid w:val="003B305B"/>
    <w:rsid w:val="003D1049"/>
    <w:rsid w:val="003D1828"/>
    <w:rsid w:val="003D55C7"/>
    <w:rsid w:val="003E5380"/>
    <w:rsid w:val="003E6A7D"/>
    <w:rsid w:val="003F322D"/>
    <w:rsid w:val="00401FC4"/>
    <w:rsid w:val="00414D62"/>
    <w:rsid w:val="00420E93"/>
    <w:rsid w:val="0042481A"/>
    <w:rsid w:val="00430DE2"/>
    <w:rsid w:val="004416DA"/>
    <w:rsid w:val="00441B56"/>
    <w:rsid w:val="00444F3D"/>
    <w:rsid w:val="00447D3F"/>
    <w:rsid w:val="00451811"/>
    <w:rsid w:val="00455D88"/>
    <w:rsid w:val="00460520"/>
    <w:rsid w:val="00460F27"/>
    <w:rsid w:val="00461F45"/>
    <w:rsid w:val="00462844"/>
    <w:rsid w:val="00467EF1"/>
    <w:rsid w:val="004711DC"/>
    <w:rsid w:val="00472486"/>
    <w:rsid w:val="00475679"/>
    <w:rsid w:val="00475804"/>
    <w:rsid w:val="0048444A"/>
    <w:rsid w:val="0049052E"/>
    <w:rsid w:val="0049073A"/>
    <w:rsid w:val="00495144"/>
    <w:rsid w:val="004A1A77"/>
    <w:rsid w:val="004A61F5"/>
    <w:rsid w:val="004A78B1"/>
    <w:rsid w:val="004B0EFD"/>
    <w:rsid w:val="004B42DF"/>
    <w:rsid w:val="004C5DE1"/>
    <w:rsid w:val="004D15E4"/>
    <w:rsid w:val="004D39FD"/>
    <w:rsid w:val="004D3C54"/>
    <w:rsid w:val="004F1658"/>
    <w:rsid w:val="004F282A"/>
    <w:rsid w:val="004F4A60"/>
    <w:rsid w:val="00510508"/>
    <w:rsid w:val="00516A26"/>
    <w:rsid w:val="005170EC"/>
    <w:rsid w:val="0051773B"/>
    <w:rsid w:val="00521CD8"/>
    <w:rsid w:val="00523B47"/>
    <w:rsid w:val="00524763"/>
    <w:rsid w:val="00540075"/>
    <w:rsid w:val="0054436F"/>
    <w:rsid w:val="00545E14"/>
    <w:rsid w:val="0055400A"/>
    <w:rsid w:val="00555749"/>
    <w:rsid w:val="00562FB8"/>
    <w:rsid w:val="005706CC"/>
    <w:rsid w:val="00571224"/>
    <w:rsid w:val="0057170B"/>
    <w:rsid w:val="00572C6D"/>
    <w:rsid w:val="00574C8E"/>
    <w:rsid w:val="005779E6"/>
    <w:rsid w:val="005817FE"/>
    <w:rsid w:val="00582474"/>
    <w:rsid w:val="005837B7"/>
    <w:rsid w:val="00587093"/>
    <w:rsid w:val="0059029D"/>
    <w:rsid w:val="00590375"/>
    <w:rsid w:val="00590BAE"/>
    <w:rsid w:val="00590F18"/>
    <w:rsid w:val="00596E34"/>
    <w:rsid w:val="00597F6B"/>
    <w:rsid w:val="005B10FC"/>
    <w:rsid w:val="005B6042"/>
    <w:rsid w:val="005B7A56"/>
    <w:rsid w:val="005C149D"/>
    <w:rsid w:val="005D0732"/>
    <w:rsid w:val="005E01BC"/>
    <w:rsid w:val="005E1C79"/>
    <w:rsid w:val="005E2C6B"/>
    <w:rsid w:val="005E3EB1"/>
    <w:rsid w:val="005E63DF"/>
    <w:rsid w:val="005E710E"/>
    <w:rsid w:val="005F4BB9"/>
    <w:rsid w:val="005F4E5B"/>
    <w:rsid w:val="005F6379"/>
    <w:rsid w:val="005F6A23"/>
    <w:rsid w:val="00607595"/>
    <w:rsid w:val="0062140B"/>
    <w:rsid w:val="006217C2"/>
    <w:rsid w:val="0062202B"/>
    <w:rsid w:val="0063137C"/>
    <w:rsid w:val="00640F4A"/>
    <w:rsid w:val="00647FFE"/>
    <w:rsid w:val="00655D33"/>
    <w:rsid w:val="00665649"/>
    <w:rsid w:val="006673DF"/>
    <w:rsid w:val="00672F4F"/>
    <w:rsid w:val="00674961"/>
    <w:rsid w:val="00691079"/>
    <w:rsid w:val="00693F1E"/>
    <w:rsid w:val="00697344"/>
    <w:rsid w:val="00697FFA"/>
    <w:rsid w:val="006A4CAC"/>
    <w:rsid w:val="006A5DBF"/>
    <w:rsid w:val="006A5EA2"/>
    <w:rsid w:val="006B36E9"/>
    <w:rsid w:val="006D1EA5"/>
    <w:rsid w:val="006E2F60"/>
    <w:rsid w:val="006E3D0E"/>
    <w:rsid w:val="006E6218"/>
    <w:rsid w:val="006F3BD7"/>
    <w:rsid w:val="00702EBE"/>
    <w:rsid w:val="00704F87"/>
    <w:rsid w:val="00706D63"/>
    <w:rsid w:val="0070702C"/>
    <w:rsid w:val="0070735B"/>
    <w:rsid w:val="00713FC3"/>
    <w:rsid w:val="0072726B"/>
    <w:rsid w:val="00731370"/>
    <w:rsid w:val="0073334E"/>
    <w:rsid w:val="00740287"/>
    <w:rsid w:val="007451AC"/>
    <w:rsid w:val="00750D9A"/>
    <w:rsid w:val="007519BA"/>
    <w:rsid w:val="00755FD9"/>
    <w:rsid w:val="007574FD"/>
    <w:rsid w:val="007625A5"/>
    <w:rsid w:val="007658F3"/>
    <w:rsid w:val="007671EE"/>
    <w:rsid w:val="00773386"/>
    <w:rsid w:val="007748A8"/>
    <w:rsid w:val="00777507"/>
    <w:rsid w:val="0078293B"/>
    <w:rsid w:val="00793AB6"/>
    <w:rsid w:val="00795888"/>
    <w:rsid w:val="007A4E7B"/>
    <w:rsid w:val="007B2D5D"/>
    <w:rsid w:val="007B425F"/>
    <w:rsid w:val="007C19E5"/>
    <w:rsid w:val="007C5D84"/>
    <w:rsid w:val="007D19D0"/>
    <w:rsid w:val="007E0A35"/>
    <w:rsid w:val="007E0CAE"/>
    <w:rsid w:val="007E3479"/>
    <w:rsid w:val="007E767F"/>
    <w:rsid w:val="007F0944"/>
    <w:rsid w:val="007F5C68"/>
    <w:rsid w:val="007F737D"/>
    <w:rsid w:val="00807129"/>
    <w:rsid w:val="00816808"/>
    <w:rsid w:val="008171B5"/>
    <w:rsid w:val="00820A45"/>
    <w:rsid w:val="00830895"/>
    <w:rsid w:val="00830962"/>
    <w:rsid w:val="00835E02"/>
    <w:rsid w:val="00835F1C"/>
    <w:rsid w:val="00841038"/>
    <w:rsid w:val="00850B95"/>
    <w:rsid w:val="00856E71"/>
    <w:rsid w:val="008810AC"/>
    <w:rsid w:val="00884688"/>
    <w:rsid w:val="008861E1"/>
    <w:rsid w:val="00893F76"/>
    <w:rsid w:val="0089449F"/>
    <w:rsid w:val="008B1BE6"/>
    <w:rsid w:val="008B62B8"/>
    <w:rsid w:val="008D024E"/>
    <w:rsid w:val="008E7C5B"/>
    <w:rsid w:val="00900F78"/>
    <w:rsid w:val="00903D9C"/>
    <w:rsid w:val="009042E4"/>
    <w:rsid w:val="009125E9"/>
    <w:rsid w:val="00914543"/>
    <w:rsid w:val="0092181D"/>
    <w:rsid w:val="00921BE2"/>
    <w:rsid w:val="00930A0E"/>
    <w:rsid w:val="00936620"/>
    <w:rsid w:val="0093709D"/>
    <w:rsid w:val="009411A4"/>
    <w:rsid w:val="009420B3"/>
    <w:rsid w:val="0094248D"/>
    <w:rsid w:val="00943239"/>
    <w:rsid w:val="00956ADC"/>
    <w:rsid w:val="00956E29"/>
    <w:rsid w:val="009601A3"/>
    <w:rsid w:val="009633EC"/>
    <w:rsid w:val="0097298A"/>
    <w:rsid w:val="009733D4"/>
    <w:rsid w:val="00986FD3"/>
    <w:rsid w:val="009A2B4F"/>
    <w:rsid w:val="009A503C"/>
    <w:rsid w:val="009A62EC"/>
    <w:rsid w:val="009B3410"/>
    <w:rsid w:val="009B359C"/>
    <w:rsid w:val="009C520B"/>
    <w:rsid w:val="009D22C6"/>
    <w:rsid w:val="009D3B86"/>
    <w:rsid w:val="009D78CB"/>
    <w:rsid w:val="009E37FF"/>
    <w:rsid w:val="009E7818"/>
    <w:rsid w:val="009F19D6"/>
    <w:rsid w:val="00A0232A"/>
    <w:rsid w:val="00A05C93"/>
    <w:rsid w:val="00A05EEB"/>
    <w:rsid w:val="00A07DCC"/>
    <w:rsid w:val="00A222DE"/>
    <w:rsid w:val="00A3173C"/>
    <w:rsid w:val="00A44E41"/>
    <w:rsid w:val="00A46255"/>
    <w:rsid w:val="00A463B5"/>
    <w:rsid w:val="00A467F2"/>
    <w:rsid w:val="00A547BB"/>
    <w:rsid w:val="00A57AB0"/>
    <w:rsid w:val="00A607BE"/>
    <w:rsid w:val="00A65626"/>
    <w:rsid w:val="00A76367"/>
    <w:rsid w:val="00A83B14"/>
    <w:rsid w:val="00A85DBD"/>
    <w:rsid w:val="00A96FB0"/>
    <w:rsid w:val="00AA4052"/>
    <w:rsid w:val="00AA4546"/>
    <w:rsid w:val="00AA47C2"/>
    <w:rsid w:val="00AA5426"/>
    <w:rsid w:val="00AA59FD"/>
    <w:rsid w:val="00AA5BF0"/>
    <w:rsid w:val="00AA627A"/>
    <w:rsid w:val="00AB2CB6"/>
    <w:rsid w:val="00AB78F1"/>
    <w:rsid w:val="00AC017E"/>
    <w:rsid w:val="00AC697E"/>
    <w:rsid w:val="00AD2705"/>
    <w:rsid w:val="00AD3499"/>
    <w:rsid w:val="00AE5AA7"/>
    <w:rsid w:val="00AF0ACF"/>
    <w:rsid w:val="00AF0EF5"/>
    <w:rsid w:val="00AF135F"/>
    <w:rsid w:val="00AF2E8C"/>
    <w:rsid w:val="00AF6003"/>
    <w:rsid w:val="00B10A6D"/>
    <w:rsid w:val="00B10BBE"/>
    <w:rsid w:val="00B10BFD"/>
    <w:rsid w:val="00B127F3"/>
    <w:rsid w:val="00B16125"/>
    <w:rsid w:val="00B17D09"/>
    <w:rsid w:val="00B200E7"/>
    <w:rsid w:val="00B459BB"/>
    <w:rsid w:val="00B46F67"/>
    <w:rsid w:val="00B50287"/>
    <w:rsid w:val="00B505DD"/>
    <w:rsid w:val="00B52B13"/>
    <w:rsid w:val="00B578E8"/>
    <w:rsid w:val="00B64CA3"/>
    <w:rsid w:val="00B76285"/>
    <w:rsid w:val="00B84F6A"/>
    <w:rsid w:val="00B906B7"/>
    <w:rsid w:val="00B919BD"/>
    <w:rsid w:val="00B96103"/>
    <w:rsid w:val="00BA29E5"/>
    <w:rsid w:val="00BA6B06"/>
    <w:rsid w:val="00BA77F3"/>
    <w:rsid w:val="00BB3A0A"/>
    <w:rsid w:val="00BB65BD"/>
    <w:rsid w:val="00BB78CC"/>
    <w:rsid w:val="00BC6E51"/>
    <w:rsid w:val="00BC7387"/>
    <w:rsid w:val="00BE50C2"/>
    <w:rsid w:val="00BE5294"/>
    <w:rsid w:val="00C01712"/>
    <w:rsid w:val="00C026C2"/>
    <w:rsid w:val="00C0687D"/>
    <w:rsid w:val="00C157A6"/>
    <w:rsid w:val="00C20213"/>
    <w:rsid w:val="00C20424"/>
    <w:rsid w:val="00C23D1D"/>
    <w:rsid w:val="00C36454"/>
    <w:rsid w:val="00C378AD"/>
    <w:rsid w:val="00C411BB"/>
    <w:rsid w:val="00C5348F"/>
    <w:rsid w:val="00C61C9D"/>
    <w:rsid w:val="00C622D6"/>
    <w:rsid w:val="00C717A3"/>
    <w:rsid w:val="00C72400"/>
    <w:rsid w:val="00C7447F"/>
    <w:rsid w:val="00C83F17"/>
    <w:rsid w:val="00C84BA8"/>
    <w:rsid w:val="00C85D21"/>
    <w:rsid w:val="00C90912"/>
    <w:rsid w:val="00C94B36"/>
    <w:rsid w:val="00CA1BF0"/>
    <w:rsid w:val="00CA56E8"/>
    <w:rsid w:val="00CB52F0"/>
    <w:rsid w:val="00CB6E0B"/>
    <w:rsid w:val="00CC0D57"/>
    <w:rsid w:val="00CC1275"/>
    <w:rsid w:val="00CD574D"/>
    <w:rsid w:val="00CD740D"/>
    <w:rsid w:val="00CE0074"/>
    <w:rsid w:val="00CE10D6"/>
    <w:rsid w:val="00CE54D6"/>
    <w:rsid w:val="00CF0028"/>
    <w:rsid w:val="00CF10F3"/>
    <w:rsid w:val="00D016A2"/>
    <w:rsid w:val="00D05878"/>
    <w:rsid w:val="00D109F0"/>
    <w:rsid w:val="00D13F59"/>
    <w:rsid w:val="00D14A8F"/>
    <w:rsid w:val="00D276CB"/>
    <w:rsid w:val="00D321E7"/>
    <w:rsid w:val="00D327F6"/>
    <w:rsid w:val="00D33A38"/>
    <w:rsid w:val="00D33EAD"/>
    <w:rsid w:val="00D34B47"/>
    <w:rsid w:val="00D43196"/>
    <w:rsid w:val="00D53449"/>
    <w:rsid w:val="00D53D72"/>
    <w:rsid w:val="00D56B08"/>
    <w:rsid w:val="00D726B8"/>
    <w:rsid w:val="00D76B77"/>
    <w:rsid w:val="00D94573"/>
    <w:rsid w:val="00DA1DBF"/>
    <w:rsid w:val="00DA387F"/>
    <w:rsid w:val="00DA603D"/>
    <w:rsid w:val="00DB000D"/>
    <w:rsid w:val="00DD44AE"/>
    <w:rsid w:val="00DE57D6"/>
    <w:rsid w:val="00DF4287"/>
    <w:rsid w:val="00DF7DBB"/>
    <w:rsid w:val="00E075C8"/>
    <w:rsid w:val="00E07E39"/>
    <w:rsid w:val="00E12F6F"/>
    <w:rsid w:val="00E216B0"/>
    <w:rsid w:val="00E25F4A"/>
    <w:rsid w:val="00E3410D"/>
    <w:rsid w:val="00E45370"/>
    <w:rsid w:val="00E46D87"/>
    <w:rsid w:val="00E53AFA"/>
    <w:rsid w:val="00E80114"/>
    <w:rsid w:val="00E81BB5"/>
    <w:rsid w:val="00E82EE1"/>
    <w:rsid w:val="00E83E90"/>
    <w:rsid w:val="00E85451"/>
    <w:rsid w:val="00E965E1"/>
    <w:rsid w:val="00EA2ABD"/>
    <w:rsid w:val="00EA5B73"/>
    <w:rsid w:val="00EA7A12"/>
    <w:rsid w:val="00EA7EC3"/>
    <w:rsid w:val="00EB3AB6"/>
    <w:rsid w:val="00EB5EEC"/>
    <w:rsid w:val="00EB7CB5"/>
    <w:rsid w:val="00EC430E"/>
    <w:rsid w:val="00EC4D12"/>
    <w:rsid w:val="00EC6678"/>
    <w:rsid w:val="00ED17FE"/>
    <w:rsid w:val="00ED197E"/>
    <w:rsid w:val="00ED26C6"/>
    <w:rsid w:val="00F03012"/>
    <w:rsid w:val="00F150DD"/>
    <w:rsid w:val="00F15275"/>
    <w:rsid w:val="00F169F0"/>
    <w:rsid w:val="00F259A9"/>
    <w:rsid w:val="00F323A0"/>
    <w:rsid w:val="00F34493"/>
    <w:rsid w:val="00F37293"/>
    <w:rsid w:val="00F37636"/>
    <w:rsid w:val="00F41961"/>
    <w:rsid w:val="00F42B0D"/>
    <w:rsid w:val="00F43F95"/>
    <w:rsid w:val="00F50B13"/>
    <w:rsid w:val="00F51313"/>
    <w:rsid w:val="00F554FC"/>
    <w:rsid w:val="00F60FED"/>
    <w:rsid w:val="00F67A9A"/>
    <w:rsid w:val="00F71203"/>
    <w:rsid w:val="00F7799C"/>
    <w:rsid w:val="00F81F9A"/>
    <w:rsid w:val="00F82CC5"/>
    <w:rsid w:val="00F90581"/>
    <w:rsid w:val="00FA1855"/>
    <w:rsid w:val="00FA19A5"/>
    <w:rsid w:val="00FC3552"/>
    <w:rsid w:val="00FC5A76"/>
    <w:rsid w:val="00FD18A0"/>
    <w:rsid w:val="00FE5F76"/>
    <w:rsid w:val="00FE75B8"/>
    <w:rsid w:val="00FF0B49"/>
    <w:rsid w:val="00FF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25171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00D9"/>
    <w:rPr>
      <w:rFonts w:ascii="Times New Roman" w:eastAsiaTheme="minorEastAsia" w:hAnsi="Times New Roman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26B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726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26B"/>
    <w:rPr>
      <w:rFonts w:eastAsiaTheme="minorEastAsia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272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26B"/>
    <w:rPr>
      <w:rFonts w:eastAsiaTheme="minorEastAsia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2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26B"/>
    <w:rPr>
      <w:rFonts w:ascii="Lucida Grande" w:eastAsiaTheme="minorEastAsia" w:hAnsi="Lucida Grande"/>
      <w:sz w:val="18"/>
      <w:szCs w:val="1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073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0735B"/>
  </w:style>
  <w:style w:type="character" w:customStyle="1" w:styleId="CommentTextChar">
    <w:name w:val="Comment Text Char"/>
    <w:basedOn w:val="DefaultParagraphFont"/>
    <w:link w:val="CommentText"/>
    <w:uiPriority w:val="99"/>
    <w:rsid w:val="0070735B"/>
    <w:rPr>
      <w:rFonts w:eastAsiaTheme="minorEastAsia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5B"/>
    <w:rPr>
      <w:rFonts w:eastAsiaTheme="minorEastAsia"/>
      <w:b/>
      <w:bCs/>
      <w:sz w:val="20"/>
      <w:szCs w:val="20"/>
      <w:lang w:eastAsia="sv-S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542A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542A2"/>
    <w:rPr>
      <w:rFonts w:ascii="Times New Roman" w:eastAsiaTheme="minorEastAsia" w:hAnsi="Times New Roman" w:cs="Times New Roman"/>
      <w:lang w:eastAsia="sv-SE"/>
    </w:rPr>
  </w:style>
  <w:style w:type="table" w:customStyle="1" w:styleId="Tabellrutnt1">
    <w:name w:val="Tabellrutnät1"/>
    <w:basedOn w:val="TableNormal"/>
    <w:next w:val="TableGrid"/>
    <w:uiPriority w:val="59"/>
    <w:rsid w:val="0054436F"/>
    <w:rPr>
      <w:rFonts w:ascii="Calibri" w:eastAsia="MS Mincho" w:hAnsi="Calibri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36F"/>
    <w:pPr>
      <w:ind w:left="720"/>
      <w:contextualSpacing/>
    </w:pPr>
  </w:style>
  <w:style w:type="table" w:customStyle="1" w:styleId="Tabellrutnt2">
    <w:name w:val="Tabellrutnät2"/>
    <w:basedOn w:val="TableNormal"/>
    <w:next w:val="TableGrid"/>
    <w:uiPriority w:val="59"/>
    <w:rsid w:val="00EA5B73"/>
    <w:rPr>
      <w:rFonts w:ascii="Calibri" w:eastAsia="MS Mincho" w:hAnsi="Calibri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TableNormal"/>
    <w:next w:val="TableGrid"/>
    <w:uiPriority w:val="59"/>
    <w:rsid w:val="00A222DE"/>
    <w:rPr>
      <w:rFonts w:ascii="Calibri" w:eastAsia="MS Mincho" w:hAnsi="Calibri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5DD"/>
    <w:pPr>
      <w:jc w:val="center"/>
    </w:pPr>
    <w:rPr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5DD"/>
    <w:rPr>
      <w:rFonts w:ascii="Times New Roman" w:eastAsiaTheme="minorEastAsia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B505DD"/>
    <w:rPr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B505DD"/>
    <w:rPr>
      <w:rFonts w:ascii="Times New Roman" w:eastAsiaTheme="minorEastAsia" w:hAnsi="Times New Roman" w:cs="Times New Roman"/>
      <w:lang w:eastAsia="sv-SE"/>
    </w:rPr>
  </w:style>
  <w:style w:type="character" w:styleId="Hyperlink">
    <w:name w:val="Hyperlink"/>
    <w:basedOn w:val="DefaultParagraphFont"/>
    <w:uiPriority w:val="99"/>
    <w:unhideWhenUsed/>
    <w:rsid w:val="00CC12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C12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5370"/>
    <w:rPr>
      <w:rFonts w:ascii="Times New Roman" w:eastAsiaTheme="minorEastAsia" w:hAnsi="Times New Roman" w:cs="Times New Roman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6</Words>
  <Characters>4314</Characters>
  <Application>Microsoft Office Word</Application>
  <DocSecurity>0</DocSecurity>
  <Lines>35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Thorén</dc:creator>
  <cp:keywords/>
  <dc:description/>
  <cp:lastModifiedBy>Kate Jooste</cp:lastModifiedBy>
  <cp:revision>2</cp:revision>
  <cp:lastPrinted>2019-05-12T11:12:00Z</cp:lastPrinted>
  <dcterms:created xsi:type="dcterms:W3CDTF">2023-05-22T12:11:00Z</dcterms:created>
  <dcterms:modified xsi:type="dcterms:W3CDTF">2023-05-2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